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E6F260" w14:textId="1B20E245" w:rsidR="00F5572F" w:rsidRPr="00023A0D" w:rsidRDefault="005703C0" w:rsidP="00670982">
      <w:pPr>
        <w:ind w:leftChars="-67" w:left="-141"/>
        <w:jc w:val="center"/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 w:hint="eastAsia"/>
          <w:b/>
          <w:bCs/>
          <w:sz w:val="18"/>
          <w:szCs w:val="18"/>
          <w:lang w:bidi="th-TH"/>
        </w:rPr>
        <w:t>Supplementary</w:t>
      </w:r>
      <w:r>
        <w:rPr>
          <w:rFonts w:ascii="Times New Roman" w:hAnsi="Times New Roman"/>
          <w:b/>
          <w:bCs/>
          <w:sz w:val="18"/>
          <w:szCs w:val="18"/>
          <w:lang w:bidi="th-TH"/>
        </w:rPr>
        <w:t xml:space="preserve"> </w:t>
      </w:r>
      <w:r w:rsidR="00F5572F" w:rsidRPr="00023A0D">
        <w:rPr>
          <w:rFonts w:ascii="Times New Roman" w:hAnsi="Times New Roman" w:hint="eastAsia"/>
          <w:b/>
          <w:bCs/>
          <w:sz w:val="18"/>
          <w:szCs w:val="18"/>
          <w:lang w:bidi="th-TH"/>
        </w:rPr>
        <w:t>T</w:t>
      </w:r>
      <w:r>
        <w:rPr>
          <w:rFonts w:ascii="Times New Roman" w:hAnsi="Times New Roman"/>
          <w:b/>
          <w:bCs/>
          <w:sz w:val="18"/>
          <w:szCs w:val="18"/>
          <w:lang w:bidi="th-TH"/>
        </w:rPr>
        <w:t>able 1</w:t>
      </w:r>
      <w:r w:rsidR="00F5572F" w:rsidRPr="00023A0D">
        <w:rPr>
          <w:rFonts w:ascii="Times New Roman" w:hAnsi="Times New Roman"/>
          <w:b/>
          <w:bCs/>
          <w:sz w:val="18"/>
          <w:szCs w:val="18"/>
          <w:lang w:bidi="th-TH"/>
        </w:rPr>
        <w:t>.</w:t>
      </w:r>
      <w:r w:rsidR="00F5572F" w:rsidRPr="00023A0D">
        <w:rPr>
          <w:rFonts w:ascii="Times New Roman" w:hAnsi="Times New Roman"/>
          <w:sz w:val="18"/>
          <w:szCs w:val="18"/>
          <w:lang w:bidi="th-TH"/>
        </w:rPr>
        <w:t xml:space="preserve"> List of </w:t>
      </w:r>
      <w:r w:rsidR="00F5572F" w:rsidRPr="00023A0D">
        <w:rPr>
          <w:rFonts w:ascii="Times New Roman" w:hAnsi="Times New Roman" w:hint="eastAsia"/>
          <w:sz w:val="18"/>
          <w:szCs w:val="18"/>
          <w:lang w:bidi="th-TH"/>
        </w:rPr>
        <w:t>primer</w:t>
      </w:r>
      <w:r w:rsidR="00F5572F">
        <w:rPr>
          <w:rFonts w:ascii="Times New Roman" w:hAnsi="Times New Roman"/>
          <w:sz w:val="18"/>
          <w:szCs w:val="18"/>
          <w:lang w:bidi="th-TH"/>
        </w:rPr>
        <w:t xml:space="preserve">s </w:t>
      </w:r>
      <w:r w:rsidR="00F5572F">
        <w:rPr>
          <w:rFonts w:ascii="Times New Roman" w:hAnsi="Times New Roman" w:hint="eastAsia"/>
          <w:sz w:val="18"/>
          <w:szCs w:val="18"/>
          <w:lang w:bidi="th-TH"/>
        </w:rPr>
        <w:t>and</w:t>
      </w:r>
      <w:r w:rsidR="00F5572F">
        <w:rPr>
          <w:rFonts w:ascii="Times New Roman" w:hAnsi="Times New Roman"/>
          <w:sz w:val="18"/>
          <w:szCs w:val="18"/>
          <w:lang w:bidi="th-TH"/>
        </w:rPr>
        <w:t xml:space="preserve"> </w:t>
      </w:r>
      <w:r w:rsidR="00F5572F">
        <w:rPr>
          <w:rFonts w:ascii="Times New Roman" w:hAnsi="Times New Roman" w:hint="eastAsia"/>
          <w:sz w:val="18"/>
          <w:szCs w:val="18"/>
          <w:lang w:bidi="th-TH"/>
        </w:rPr>
        <w:t>corresponding</w:t>
      </w:r>
      <w:r w:rsidR="00F5572F">
        <w:rPr>
          <w:rFonts w:ascii="Times New Roman" w:hAnsi="Times New Roman"/>
          <w:sz w:val="18"/>
          <w:szCs w:val="18"/>
          <w:lang w:bidi="th-TH"/>
        </w:rPr>
        <w:t xml:space="preserve"> </w:t>
      </w:r>
      <w:r w:rsidR="00F5572F">
        <w:rPr>
          <w:rFonts w:ascii="Times New Roman" w:hAnsi="Times New Roman" w:hint="eastAsia"/>
          <w:sz w:val="18"/>
          <w:szCs w:val="18"/>
          <w:lang w:bidi="th-TH"/>
        </w:rPr>
        <w:t>sequence</w:t>
      </w:r>
      <w:r w:rsidR="00F5572F">
        <w:rPr>
          <w:rFonts w:ascii="Times New Roman" w:hAnsi="Times New Roman"/>
          <w:sz w:val="18"/>
          <w:szCs w:val="18"/>
          <w:lang w:bidi="th-TH"/>
        </w:rPr>
        <w:t xml:space="preserve"> </w:t>
      </w:r>
      <w:r w:rsidR="00F5572F">
        <w:rPr>
          <w:rFonts w:ascii="Times New Roman" w:hAnsi="Times New Roman" w:hint="eastAsia"/>
          <w:sz w:val="18"/>
          <w:szCs w:val="18"/>
          <w:lang w:bidi="th-TH"/>
        </w:rPr>
        <w:t>used</w:t>
      </w:r>
      <w:bookmarkStart w:id="0" w:name="_GoBack"/>
      <w:bookmarkEnd w:id="0"/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1985"/>
        <w:gridCol w:w="4361"/>
        <w:gridCol w:w="3010"/>
      </w:tblGrid>
      <w:tr w:rsidR="00F5572F" w:rsidRPr="00023A0D" w14:paraId="3D29A269" w14:textId="77777777" w:rsidTr="00E546A2">
        <w:trPr>
          <w:trHeight w:val="447"/>
        </w:trPr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2ECFC4E" w14:textId="77777777" w:rsidR="00F5572F" w:rsidRPr="00023A0D" w:rsidRDefault="00F5572F" w:rsidP="00670982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23A0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imers</w:t>
            </w:r>
          </w:p>
        </w:tc>
        <w:tc>
          <w:tcPr>
            <w:tcW w:w="436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898155A" w14:textId="77777777" w:rsidR="00F5572F" w:rsidRPr="00023A0D" w:rsidRDefault="00F5572F" w:rsidP="00670982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23A0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quence (5'-3')</w:t>
            </w:r>
          </w:p>
        </w:tc>
        <w:tc>
          <w:tcPr>
            <w:tcW w:w="30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D77EF71" w14:textId="77777777" w:rsidR="00F5572F" w:rsidRPr="00023A0D" w:rsidRDefault="00F5572F" w:rsidP="00670982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23A0D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Description</w:t>
            </w:r>
          </w:p>
        </w:tc>
      </w:tr>
      <w:tr w:rsidR="00F5572F" w:rsidRPr="00023A0D" w14:paraId="5C2E8C67" w14:textId="77777777" w:rsidTr="00E546A2">
        <w:trPr>
          <w:trHeight w:val="529"/>
        </w:trPr>
        <w:tc>
          <w:tcPr>
            <w:tcW w:w="1985" w:type="dxa"/>
            <w:shd w:val="clear" w:color="auto" w:fill="auto"/>
            <w:noWrap/>
            <w:vAlign w:val="center"/>
          </w:tcPr>
          <w:p w14:paraId="01486041" w14:textId="24BC7595" w:rsidR="00F5572F" w:rsidRPr="00023A0D" w:rsidRDefault="002743F5" w:rsidP="00670982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743F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VHEV-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50A14360" w14:textId="20B592A5" w:rsidR="00F5572F" w:rsidRPr="002743F5" w:rsidRDefault="002743F5" w:rsidP="00670982">
            <w:pPr>
              <w:pStyle w:val="Default"/>
              <w:ind w:leftChars="-67" w:left="-141"/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2743F5">
              <w:rPr>
                <w:rFonts w:eastAsiaTheme="minorEastAsia" w:cstheme="minorBidi"/>
                <w:sz w:val="18"/>
                <w:szCs w:val="18"/>
              </w:rPr>
              <w:t>GGTGGTTTCTGGGGTGAC</w:t>
            </w:r>
          </w:p>
        </w:tc>
        <w:tc>
          <w:tcPr>
            <w:tcW w:w="3010" w:type="dxa"/>
            <w:vMerge w:val="restart"/>
            <w:shd w:val="clear" w:color="auto" w:fill="auto"/>
            <w:noWrap/>
            <w:vAlign w:val="center"/>
          </w:tcPr>
          <w:p w14:paraId="55A2A8B2" w14:textId="40F53198" w:rsidR="00F5572F" w:rsidRPr="00023A0D" w:rsidRDefault="00D96D20" w:rsidP="00670982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imer pairs for Taqman probe</w:t>
            </w:r>
          </w:p>
        </w:tc>
      </w:tr>
      <w:tr w:rsidR="00F5572F" w:rsidRPr="00023A0D" w14:paraId="0CB50A26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00CD4029" w14:textId="514D1060" w:rsidR="00F5572F" w:rsidRPr="00023A0D" w:rsidRDefault="002743F5" w:rsidP="00670982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743F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VHEV-R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5D231838" w14:textId="3B6DB2EB" w:rsidR="00F5572F" w:rsidRPr="002743F5" w:rsidRDefault="002743F5" w:rsidP="00670982">
            <w:pPr>
              <w:pStyle w:val="Default"/>
              <w:ind w:leftChars="-67" w:left="-141"/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2743F5">
              <w:rPr>
                <w:rFonts w:eastAsiaTheme="minorEastAsia" w:cstheme="minorBidi"/>
                <w:sz w:val="18"/>
                <w:szCs w:val="18"/>
              </w:rPr>
              <w:t>AGGGGTTGGTTGGATGAA</w:t>
            </w:r>
          </w:p>
        </w:tc>
        <w:tc>
          <w:tcPr>
            <w:tcW w:w="3010" w:type="dxa"/>
            <w:vMerge/>
            <w:shd w:val="clear" w:color="auto" w:fill="auto"/>
            <w:noWrap/>
            <w:vAlign w:val="center"/>
          </w:tcPr>
          <w:p w14:paraId="26650672" w14:textId="77777777" w:rsidR="00F5572F" w:rsidRPr="00023A0D" w:rsidRDefault="00F5572F" w:rsidP="00670982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72F" w:rsidRPr="00023A0D" w14:paraId="255FD0AC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18531944" w14:textId="136F9FA8" w:rsidR="00F5572F" w:rsidRPr="00023A0D" w:rsidRDefault="002743F5" w:rsidP="00670982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743F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VHEVP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46FD07CA" w14:textId="53B058D5" w:rsidR="00F5572F" w:rsidRPr="002743F5" w:rsidRDefault="002743F5" w:rsidP="00670982">
            <w:pPr>
              <w:pStyle w:val="Default"/>
              <w:ind w:leftChars="-67" w:left="-141"/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2743F5">
              <w:rPr>
                <w:rFonts w:eastAsiaTheme="minorEastAsia" w:cstheme="minorBidi"/>
                <w:sz w:val="18"/>
                <w:szCs w:val="18"/>
              </w:rPr>
              <w:t>TGATTCTCAGCCCTTCGC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7420B229" w14:textId="28058E9A" w:rsidR="00F5572F" w:rsidRPr="00023A0D" w:rsidRDefault="00D96D20" w:rsidP="00670982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qman</w:t>
            </w:r>
            <w:r w:rsidR="00F5572F" w:rsidRPr="00023A0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2743F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 w:rsidR="002743F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robe</w:t>
            </w:r>
          </w:p>
        </w:tc>
      </w:tr>
      <w:tr w:rsidR="00DC3540" w:rsidRPr="00023A0D" w14:paraId="14458CFA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02EA252D" w14:textId="36535016" w:rsidR="00DC3540" w:rsidRPr="00023A0D" w:rsidRDefault="00DC3540" w:rsidP="00DC3540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F1-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6BA0F03C" w14:textId="78625352" w:rsidR="00DC3540" w:rsidRPr="00DC3540" w:rsidRDefault="00DC3540" w:rsidP="00DC3540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C354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TCCAGACCACGAGCCG</w:t>
            </w:r>
          </w:p>
        </w:tc>
        <w:tc>
          <w:tcPr>
            <w:tcW w:w="3010" w:type="dxa"/>
            <w:vMerge w:val="restart"/>
            <w:shd w:val="clear" w:color="auto" w:fill="auto"/>
            <w:noWrap/>
            <w:vAlign w:val="center"/>
          </w:tcPr>
          <w:p w14:paraId="182D132E" w14:textId="672EBC6D" w:rsidR="00DC3540" w:rsidRPr="00DC3540" w:rsidRDefault="00DC3540" w:rsidP="00DC3540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23A0D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q</w:t>
            </w:r>
            <w:r w:rsidRPr="00023A0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CR for</w:t>
            </w:r>
            <w:r w:rsidR="00D96D2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detection of HEV(+)/(-) RNA</w:t>
            </w:r>
          </w:p>
        </w:tc>
      </w:tr>
      <w:tr w:rsidR="00DC3540" w:rsidRPr="00023A0D" w14:paraId="64D840C7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4B3E0E50" w14:textId="1BCA200E" w:rsidR="00DC3540" w:rsidRPr="00023A0D" w:rsidRDefault="00DC3540" w:rsidP="00DC3540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F1-R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26B7F572" w14:textId="3E258CD9" w:rsidR="00DC3540" w:rsidRPr="00DC3540" w:rsidRDefault="00DC3540" w:rsidP="00DC3540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C354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CGCACCAGGGTTAGCG</w:t>
            </w:r>
          </w:p>
        </w:tc>
        <w:tc>
          <w:tcPr>
            <w:tcW w:w="3010" w:type="dxa"/>
            <w:vMerge/>
            <w:shd w:val="clear" w:color="auto" w:fill="auto"/>
            <w:noWrap/>
            <w:vAlign w:val="center"/>
          </w:tcPr>
          <w:p w14:paraId="7A4FDCD8" w14:textId="77777777" w:rsidR="00DC3540" w:rsidRPr="00023A0D" w:rsidRDefault="00DC3540" w:rsidP="00DC3540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2E6F" w:rsidRPr="00023A0D" w14:paraId="089B4523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018A1B36" w14:textId="79FCA258" w:rsidR="00672E6F" w:rsidRDefault="00672E6F" w:rsidP="00DC3540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173</w:t>
            </w:r>
            <w:r w:rsidR="00E546A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ORF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2A428856" w14:textId="39D1D102" w:rsidR="00672E6F" w:rsidRPr="00672E6F" w:rsidRDefault="00672E6F" w:rsidP="00672E6F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672E6F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GGGATCCAtgggttcgcgaccatgcgcc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55751B0A" w14:textId="77777777" w:rsidR="00672E6F" w:rsidRPr="00023A0D" w:rsidRDefault="00672E6F" w:rsidP="00DC3540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2E6F" w:rsidRPr="00023A0D" w14:paraId="37095558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5D94AB05" w14:textId="05C5A502" w:rsidR="00672E6F" w:rsidRDefault="00672E6F" w:rsidP="00DC3540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173</w:t>
            </w:r>
            <w:r w:rsidR="00E546A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ORF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2B71D50E" w14:textId="01E179B3" w:rsidR="00672E6F" w:rsidRPr="00672E6F" w:rsidRDefault="00672E6F" w:rsidP="00672E6F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672E6F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CAAGCTTACTGCCTCCACCGCCACTGCCTCCACCGCCgcggcgcggccccagctgt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490745B0" w14:textId="77777777" w:rsidR="00672E6F" w:rsidRPr="00023A0D" w:rsidRDefault="00672E6F" w:rsidP="00DC3540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2E6F" w:rsidRPr="00023A0D" w14:paraId="0D0DFD90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0A001E97" w14:textId="368DFCC8" w:rsidR="00672E6F" w:rsidRDefault="00672E6F" w:rsidP="00DC3540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155</w:t>
            </w:r>
            <w:r w:rsidR="00E546A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ORF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41A22EB8" w14:textId="2998F0DE" w:rsidR="00672E6F" w:rsidRPr="00672E6F" w:rsidRDefault="00672E6F" w:rsidP="00672E6F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672E6F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GGGATCCAtgggttcgcgaccatgcgccc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05E7149A" w14:textId="77777777" w:rsidR="00672E6F" w:rsidRPr="00023A0D" w:rsidRDefault="00672E6F" w:rsidP="00DC3540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2E6F" w:rsidRPr="00023A0D" w14:paraId="782061AC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3F9A4E45" w14:textId="773FB8DB" w:rsidR="00672E6F" w:rsidRDefault="00672E6F" w:rsidP="00DC3540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155</w:t>
            </w:r>
            <w:r w:rsidR="00E546A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ORF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1DB97347" w14:textId="55987F5C" w:rsidR="00672E6F" w:rsidRPr="00672E6F" w:rsidRDefault="00672E6F" w:rsidP="00672E6F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672E6F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AAGCTTACTGCCTCCACCGCCACTGCCTCCACCGCCgcggcgcggccccagct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6E8825D5" w14:textId="77777777" w:rsidR="00672E6F" w:rsidRPr="00023A0D" w:rsidRDefault="00672E6F" w:rsidP="00DC3540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2E6F" w:rsidRPr="00023A0D" w14:paraId="70C1B2F0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42212D76" w14:textId="60C76621" w:rsidR="00672E6F" w:rsidRDefault="00D5393C" w:rsidP="00DC3540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CAGEN-GT-3-ORF3-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0DD9E47B" w14:textId="12EB1272" w:rsidR="00672E6F" w:rsidRPr="00672E6F" w:rsidRDefault="00D5393C" w:rsidP="00672E6F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G</w:t>
            </w:r>
            <w:r w:rsidRPr="00D5393C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aattcatgggatcaccatgtgccctag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7B1F09A3" w14:textId="77777777" w:rsidR="00672E6F" w:rsidRPr="00023A0D" w:rsidRDefault="00672E6F" w:rsidP="00DC3540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5393C" w:rsidRPr="00023A0D" w14:paraId="05497A7F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68A8729A" w14:textId="0F807AC5" w:rsidR="00D5393C" w:rsidRDefault="00D5393C" w:rsidP="00D5393C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CAGEN-GT-3-ORF3-R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21417E4D" w14:textId="71B9451E" w:rsidR="00D5393C" w:rsidRPr="00672E6F" w:rsidRDefault="00D5393C" w:rsidP="00D5393C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C</w:t>
            </w:r>
            <w:r w:rsidRPr="00D5393C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tcgagtcaacggcgcagccccagctg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68970937" w14:textId="77777777" w:rsidR="00D5393C" w:rsidRPr="00023A0D" w:rsidRDefault="00D5393C" w:rsidP="00D5393C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46A2" w:rsidRPr="00023A0D" w14:paraId="5071415A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11714C6C" w14:textId="368D8C1D" w:rsidR="00E546A2" w:rsidRDefault="00E546A2" w:rsidP="00E546A2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CAGEN-GT-1-ORF3-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428D847B" w14:textId="28E842ED" w:rsidR="00E546A2" w:rsidRPr="00D5393C" w:rsidRDefault="00E546A2" w:rsidP="00E546A2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C</w:t>
            </w:r>
            <w:r w:rsidRPr="00E35338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aattcatgggttcgcgaccat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4A2033D5" w14:textId="77777777" w:rsidR="00E546A2" w:rsidRPr="00023A0D" w:rsidRDefault="00E546A2" w:rsidP="00E546A2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46A2" w:rsidRPr="00023A0D" w14:paraId="566C97EE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046413EB" w14:textId="390B14C8" w:rsidR="00E546A2" w:rsidRDefault="00E546A2" w:rsidP="00E546A2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CAGEN-GT-1-ORF3-R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0E5CBF91" w14:textId="715C5397" w:rsidR="00E546A2" w:rsidRPr="00D5393C" w:rsidRDefault="00E546A2" w:rsidP="00E546A2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C</w:t>
            </w:r>
            <w:r w:rsidRPr="00D5393C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tcgag</w:t>
            </w:r>
            <w:r w:rsidRPr="00E35338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cggcgcggccccagctgtggta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172DE310" w14:textId="77777777" w:rsidR="00E546A2" w:rsidRPr="00023A0D" w:rsidRDefault="00E546A2" w:rsidP="00E546A2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46A2" w:rsidRPr="00023A0D" w14:paraId="589DBFA2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1F59B0C0" w14:textId="650C928F" w:rsidR="00E546A2" w:rsidRDefault="00E546A2" w:rsidP="00E546A2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CAGEN-GT-2-ORF3-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4EDE89F8" w14:textId="68771734" w:rsidR="00E546A2" w:rsidRPr="00D5393C" w:rsidRDefault="00E546A2" w:rsidP="00E546A2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G</w:t>
            </w:r>
            <w:r w:rsidRPr="00E546A2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aattcAtgggttcgccaccatgc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4A5FCF3A" w14:textId="77777777" w:rsidR="00E546A2" w:rsidRPr="00023A0D" w:rsidRDefault="00E546A2" w:rsidP="00E546A2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46A2" w:rsidRPr="00023A0D" w14:paraId="506431C0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12987269" w14:textId="62624BA4" w:rsidR="00E546A2" w:rsidRDefault="00E546A2" w:rsidP="00E546A2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CAGEN-GT-2-ORF3-R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7D69E48E" w14:textId="1EE39EEF" w:rsidR="00E546A2" w:rsidRPr="00D5393C" w:rsidRDefault="00E546A2" w:rsidP="00E546A2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G</w:t>
            </w:r>
            <w:r w:rsidRPr="00E546A2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tcgagtcaCAGATCCTCTTCAGAGATGA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6272278D" w14:textId="77777777" w:rsidR="00E546A2" w:rsidRPr="00023A0D" w:rsidRDefault="00E546A2" w:rsidP="00E546A2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46A2" w:rsidRPr="00023A0D" w14:paraId="2E2E0AFB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2142F206" w14:textId="28F191D8" w:rsidR="00E546A2" w:rsidRDefault="00E546A2" w:rsidP="00E546A2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CAGEN-GT-4-ORF3-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204B9A23" w14:textId="0369EAC5" w:rsidR="00E546A2" w:rsidRDefault="00E546A2" w:rsidP="00E546A2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G</w:t>
            </w:r>
            <w:r w:rsidRPr="00E546A2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aattcatggagatgccaccatgcgc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0F64EEE9" w14:textId="77777777" w:rsidR="00E546A2" w:rsidRPr="00023A0D" w:rsidRDefault="00E546A2" w:rsidP="00E546A2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46A2" w:rsidRPr="00023A0D" w14:paraId="5D8E04FB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1EE39C6E" w14:textId="1A978295" w:rsidR="00E546A2" w:rsidRDefault="00E546A2" w:rsidP="00E546A2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CAGEN-GT-4-ORF3-R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1CF4FC56" w14:textId="5825D3CB" w:rsidR="00E546A2" w:rsidRDefault="00E546A2" w:rsidP="00E546A2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G</w:t>
            </w:r>
            <w:r w:rsidRPr="00E546A2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tcgagacggcgaagccccagctggggca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7D811EF8" w14:textId="77777777" w:rsidR="00E546A2" w:rsidRPr="00023A0D" w:rsidRDefault="00E546A2" w:rsidP="00E546A2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46A2" w:rsidRPr="00023A0D" w14:paraId="695FF866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107F2808" w14:textId="2A45206D" w:rsidR="00E546A2" w:rsidRDefault="00CE5710" w:rsidP="00E546A2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155-ORF3-N25-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792F647D" w14:textId="3A6E1BA4" w:rsidR="00E546A2" w:rsidRDefault="00CE5710" w:rsidP="00E546A2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CE5710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GGGATCCAtgggttcgcgaccatgcgcc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2A2F0859" w14:textId="77777777" w:rsidR="00E546A2" w:rsidRPr="00023A0D" w:rsidRDefault="00E546A2" w:rsidP="00E546A2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46A2" w:rsidRPr="00023A0D" w14:paraId="7AC9565C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2E96F265" w14:textId="3DA2284F" w:rsidR="00E546A2" w:rsidRDefault="00CE5710" w:rsidP="00E546A2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lastRenderedPageBreak/>
              <w:t>V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155-ORF3-N25-R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6FDDD705" w14:textId="0A67D2AB" w:rsidR="00E546A2" w:rsidRDefault="00CE5710" w:rsidP="00E546A2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CE5710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CAAGCTTACTGCCTCCACCGCCACTGCCTCCACCGCCgtggcgcgggcagcataggca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2C8EBBDA" w14:textId="77777777" w:rsidR="00E546A2" w:rsidRPr="00023A0D" w:rsidRDefault="00E546A2" w:rsidP="00E546A2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46A2" w:rsidRPr="00023A0D" w14:paraId="0152816A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65DB56B4" w14:textId="7FF902CB" w:rsidR="00E546A2" w:rsidRDefault="00CE5710" w:rsidP="00E546A2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155-ORF3-C90-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2A9A1ECB" w14:textId="0732074C" w:rsidR="00E546A2" w:rsidRDefault="00CE5710" w:rsidP="00E546A2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CE5710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GGGATCCAtgcgcccggtcagccgtct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759C1EB2" w14:textId="77777777" w:rsidR="00E546A2" w:rsidRPr="00023A0D" w:rsidRDefault="00E546A2" w:rsidP="00E546A2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46A2" w:rsidRPr="00023A0D" w14:paraId="6497BF82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129D0A2B" w14:textId="6678CDB4" w:rsidR="00E546A2" w:rsidRDefault="00CE5710" w:rsidP="00E546A2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155-ORF3-C90-R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2D9BD57C" w14:textId="403D9AC9" w:rsidR="00E546A2" w:rsidRDefault="00CE5710" w:rsidP="00E546A2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CE5710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CAAGCTTACTGCCTCCACCGCCACTGCCTCCACCGCCgcggcgcggccccagctgtg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4E59C2EC" w14:textId="77777777" w:rsidR="00E546A2" w:rsidRPr="00023A0D" w:rsidRDefault="00E546A2" w:rsidP="00E546A2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5706" w:rsidRPr="00023A0D" w14:paraId="4FF5AA23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36C9200E" w14:textId="4B7C01BF" w:rsidR="007A5706" w:rsidRDefault="007A5706" w:rsidP="007A5706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173-ORF3-N25-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5CDF87D6" w14:textId="123C7CD1" w:rsidR="007A5706" w:rsidRPr="00CE5710" w:rsidRDefault="007A5706" w:rsidP="007A5706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7A5706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GGGATCCAtgggttcgcgaccatgcgcc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066AF2EA" w14:textId="77777777" w:rsidR="007A5706" w:rsidRPr="00023A0D" w:rsidRDefault="007A5706" w:rsidP="007A5706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5706" w:rsidRPr="00023A0D" w14:paraId="5262941D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6E2ADA87" w14:textId="381BE465" w:rsidR="007A5706" w:rsidRDefault="007A5706" w:rsidP="007A5706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173-ORF3-N25-R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7D0E6539" w14:textId="3495268A" w:rsidR="007A5706" w:rsidRPr="00CE5710" w:rsidRDefault="007A5706" w:rsidP="007A5706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7A5706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AAGCTTACTGCCTCCACCGCCACTGCCTCCACCGCCgtggcgcgggcagcataggca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2C4E4966" w14:textId="77777777" w:rsidR="007A5706" w:rsidRPr="00023A0D" w:rsidRDefault="007A5706" w:rsidP="007A5706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5706" w:rsidRPr="00023A0D" w14:paraId="452D4A7E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25AE6A3E" w14:textId="53201882" w:rsidR="007A5706" w:rsidRDefault="007A5706" w:rsidP="007A5706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173-ORF3-C90-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2F2E90B6" w14:textId="645FB832" w:rsidR="007A5706" w:rsidRPr="00CE5710" w:rsidRDefault="007A5706" w:rsidP="007A5706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7A5706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GGGATCCAtgcgcccggtcagccgtct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287254D5" w14:textId="77777777" w:rsidR="007A5706" w:rsidRPr="00023A0D" w:rsidRDefault="007A5706" w:rsidP="007A5706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5706" w:rsidRPr="00023A0D" w14:paraId="1D8BA16F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4676AA6E" w14:textId="4666731A" w:rsidR="007A5706" w:rsidRPr="00253B94" w:rsidRDefault="007A5706" w:rsidP="007A5706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253B94">
              <w:rPr>
                <w:rFonts w:ascii="Times New Roman" w:hAnsi="Times New Roman" w:hint="eastAsia"/>
                <w:caps/>
                <w:color w:val="000000"/>
                <w:kern w:val="0"/>
                <w:sz w:val="18"/>
                <w:szCs w:val="18"/>
              </w:rPr>
              <w:t>V</w:t>
            </w:r>
            <w:r w:rsidRPr="00253B9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N173-ORF3-C90-R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5175230A" w14:textId="0C7E9D20" w:rsidR="007A5706" w:rsidRPr="00CE5710" w:rsidRDefault="007A5706" w:rsidP="007A5706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7A5706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taccacagctggggccgcgccgcGGCGGTGGAGGCAGTGGCGGTGGAGGCAGTAAGCTT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15CE11C0" w14:textId="77777777" w:rsidR="007A5706" w:rsidRPr="00023A0D" w:rsidRDefault="007A5706" w:rsidP="007A5706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5706" w:rsidRPr="00023A0D" w14:paraId="01C57B17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1B428270" w14:textId="3D4E15BA" w:rsidR="007A5706" w:rsidRPr="00253B94" w:rsidRDefault="00950AA2" w:rsidP="007A5706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253B9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VN173</w:t>
            </w:r>
            <w:r w:rsidR="007A5706" w:rsidRPr="00253B9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-GT-1-ORF3-N25-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6192B6B0" w14:textId="695D0E5E" w:rsidR="007A5706" w:rsidRPr="00253B94" w:rsidRDefault="007A5706" w:rsidP="007A5706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C</w:t>
            </w:r>
            <w:r w:rsidRPr="00E35338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aattcatgggttcgcgaccat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54775A06" w14:textId="77777777" w:rsidR="007A5706" w:rsidRPr="00023A0D" w:rsidRDefault="007A5706" w:rsidP="007A5706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5706" w:rsidRPr="00023A0D" w14:paraId="2A1D14CB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63FEABB9" w14:textId="07DE8084" w:rsidR="007A5706" w:rsidRPr="00253B94" w:rsidRDefault="00950AA2" w:rsidP="007A5706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253B9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VN173-GT-1-ORF3-N25-R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3C0ECBBF" w14:textId="0053445C" w:rsidR="007A5706" w:rsidRPr="00253B94" w:rsidRDefault="00950AA2" w:rsidP="007A5706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253B9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AAGCTTACTGCCTCCACCGCCACTGCCTCCACCGCCccggtggcgcgggcagcat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1EAB3BAD" w14:textId="77777777" w:rsidR="007A5706" w:rsidRPr="00023A0D" w:rsidRDefault="007A5706" w:rsidP="007A5706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5706" w:rsidRPr="00023A0D" w14:paraId="22083B79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72F5A065" w14:textId="104AC24B" w:rsidR="007A5706" w:rsidRPr="00253B94" w:rsidRDefault="00253B94" w:rsidP="007A5706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253B9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VN173-GT-2-ORF3-N25-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54172D04" w14:textId="3694E93F" w:rsidR="007A5706" w:rsidRPr="00253B94" w:rsidRDefault="00950AA2" w:rsidP="007A5706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253B9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GGATCCAtgggttcgccacca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1826C2B4" w14:textId="77777777" w:rsidR="007A5706" w:rsidRPr="00023A0D" w:rsidRDefault="007A5706" w:rsidP="007A5706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5706" w:rsidRPr="00023A0D" w14:paraId="4770A178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6A26B669" w14:textId="0C6BE3CA" w:rsidR="007A5706" w:rsidRPr="00253B94" w:rsidRDefault="00253B94" w:rsidP="007A5706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253B9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VN173-GT-2-ORF3-N25-R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6A30D7CC" w14:textId="2F9C056D" w:rsidR="007A5706" w:rsidRPr="00253B94" w:rsidRDefault="00950AA2" w:rsidP="007A5706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253B9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AAGCTTACTGCCTCCACCGCCACTGCCTCCACCGCCgtggcgcgggcaacatag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6ED39E66" w14:textId="77777777" w:rsidR="007A5706" w:rsidRPr="00023A0D" w:rsidRDefault="007A5706" w:rsidP="007A5706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5706" w:rsidRPr="00023A0D" w14:paraId="37146220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42C875E3" w14:textId="73B2A6AF" w:rsidR="007A5706" w:rsidRPr="00253B94" w:rsidRDefault="00253B94" w:rsidP="007A5706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253B9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VN173-GT-4-ORF3-N25-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1F5F6DB1" w14:textId="529568AF" w:rsidR="007A5706" w:rsidRPr="00253B94" w:rsidRDefault="00253B94" w:rsidP="007A5706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253B9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GGATCCatggagatgccaccat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2AFFEC2E" w14:textId="77777777" w:rsidR="007A5706" w:rsidRPr="00023A0D" w:rsidRDefault="007A5706" w:rsidP="007A5706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5706" w:rsidRPr="00023A0D" w14:paraId="7C922971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34A8D4AB" w14:textId="2FF37FE9" w:rsidR="007A5706" w:rsidRPr="00F36844" w:rsidRDefault="00253B94" w:rsidP="007A5706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lastRenderedPageBreak/>
              <w:t>VN173-GT-4-ORF3-N25-R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4BF381C8" w14:textId="16283132" w:rsidR="007A5706" w:rsidRPr="00F36844" w:rsidRDefault="00253B94" w:rsidP="007A5706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AAGCTTACTGCCTCCACCGCCACTGCCTCCACCGCCgtggcgcgggcagcata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57C6B171" w14:textId="77777777" w:rsidR="007A5706" w:rsidRPr="00F36844" w:rsidRDefault="007A5706" w:rsidP="007A5706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55041" w:rsidRPr="00023A0D" w14:paraId="1E53B830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09C4C561" w14:textId="12A767E6" w:rsidR="00155041" w:rsidRPr="00F36844" w:rsidRDefault="00155041" w:rsidP="007A5706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F36844">
              <w:rPr>
                <w:rFonts w:ascii="Times New Roman" w:hAnsi="Times New Roman" w:hint="eastAsia"/>
                <w:caps/>
                <w:color w:val="000000"/>
                <w:kern w:val="0"/>
                <w:sz w:val="18"/>
                <w:szCs w:val="18"/>
              </w:rPr>
              <w:t>P</w:t>
            </w:r>
            <w:r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AGEN-ORF3-M1-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5CD4D0B6" w14:textId="412646C6" w:rsidR="00155041" w:rsidRPr="00F36844" w:rsidRDefault="00155041" w:rsidP="007A5706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Ggaattc</w:t>
            </w:r>
            <w:r w:rsidRPr="00F36844">
              <w:rPr>
                <w:rFonts w:ascii="Times New Roman" w:hAnsi="Times New Roman" w:hint="eastAsia"/>
                <w:caps/>
                <w:color w:val="000000"/>
                <w:kern w:val="0"/>
                <w:sz w:val="18"/>
                <w:szCs w:val="18"/>
              </w:rPr>
              <w:t>a</w:t>
            </w:r>
            <w:r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tggccgccgcctgtgccctagg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6B57B1FA" w14:textId="77777777" w:rsidR="00155041" w:rsidRPr="00F36844" w:rsidRDefault="00155041" w:rsidP="007A5706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55041" w:rsidRPr="00023A0D" w14:paraId="50B52234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165D2580" w14:textId="7811D30A" w:rsidR="00155041" w:rsidRPr="00F3684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F36844">
              <w:rPr>
                <w:rFonts w:ascii="Times New Roman" w:hAnsi="Times New Roman" w:hint="eastAsia"/>
                <w:caps/>
                <w:color w:val="000000"/>
                <w:kern w:val="0"/>
                <w:sz w:val="18"/>
                <w:szCs w:val="18"/>
              </w:rPr>
              <w:t>P</w:t>
            </w:r>
            <w:r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AGEN-ORF3-M1-R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0E7462B7" w14:textId="6E115F87" w:rsidR="00155041" w:rsidRPr="00F3684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Gctcgagtcaacggcgcagccccagctggg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21FBB756" w14:textId="77777777" w:rsidR="00155041" w:rsidRPr="00F3684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55041" w:rsidRPr="00023A0D" w14:paraId="1D016E7A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6381E318" w14:textId="44F5A341" w:rsidR="00155041" w:rsidRPr="00F36844" w:rsidRDefault="00155041" w:rsidP="007A5706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F36844">
              <w:rPr>
                <w:rFonts w:ascii="Times New Roman" w:hAnsi="Times New Roman" w:hint="eastAsia"/>
                <w:caps/>
                <w:color w:val="000000"/>
                <w:kern w:val="0"/>
                <w:sz w:val="18"/>
                <w:szCs w:val="18"/>
              </w:rPr>
              <w:t>P</w:t>
            </w:r>
            <w:r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AGEN-ORF3-M2-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08F1FBD8" w14:textId="5E47B0F6" w:rsidR="00155041" w:rsidRPr="00F36844" w:rsidRDefault="00155041" w:rsidP="007A5706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Ggaattcatgggatcaccagccgccgccgg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46574511" w14:textId="77777777" w:rsidR="00155041" w:rsidRPr="00F36844" w:rsidRDefault="00155041" w:rsidP="007A5706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55041" w:rsidRPr="00023A0D" w14:paraId="6E66CBFA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34492D0D" w14:textId="5CF1980D" w:rsidR="00155041" w:rsidRPr="00F3684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F36844">
              <w:rPr>
                <w:rFonts w:ascii="Times New Roman" w:hAnsi="Times New Roman" w:hint="eastAsia"/>
                <w:caps/>
                <w:color w:val="000000"/>
                <w:kern w:val="0"/>
                <w:sz w:val="18"/>
                <w:szCs w:val="18"/>
              </w:rPr>
              <w:t>P</w:t>
            </w:r>
            <w:r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AGEN-ORF3-M2-R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7652081D" w14:textId="11FC8470" w:rsidR="00155041" w:rsidRPr="00F3684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Gctcgagtcaacggcgcagccccagctggg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440E29CF" w14:textId="77777777" w:rsidR="00155041" w:rsidRPr="00F3684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55041" w:rsidRPr="00023A0D" w14:paraId="176CC5E1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4FF66DD9" w14:textId="7FA99D9D" w:rsidR="00155041" w:rsidRPr="00F3684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F36844">
              <w:rPr>
                <w:rFonts w:ascii="Times New Roman" w:hAnsi="Times New Roman" w:hint="eastAsia"/>
                <w:caps/>
                <w:color w:val="000000"/>
                <w:kern w:val="0"/>
                <w:sz w:val="18"/>
                <w:szCs w:val="18"/>
              </w:rPr>
              <w:t>P</w:t>
            </w:r>
            <w:r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AGEN-ORF3-M3-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3BE0FF3D" w14:textId="7643CD83" w:rsidR="00155041" w:rsidRPr="00F3684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Ggaattc</w:t>
            </w:r>
            <w:r w:rsidRPr="00F36844">
              <w:rPr>
                <w:rFonts w:ascii="Times New Roman" w:hAnsi="Times New Roman" w:hint="eastAsia"/>
                <w:caps/>
                <w:color w:val="000000"/>
                <w:kern w:val="0"/>
                <w:sz w:val="18"/>
                <w:szCs w:val="18"/>
              </w:rPr>
              <w:t>a</w:t>
            </w:r>
            <w:r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tgggatcaccatgtgccctagccgccgcctgct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41ACA618" w14:textId="77777777" w:rsidR="00155041" w:rsidRPr="00F3684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55041" w:rsidRPr="00023A0D" w14:paraId="55210FAD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1992C7A5" w14:textId="6BCF21DE" w:rsidR="00155041" w:rsidRPr="00F3684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F36844">
              <w:rPr>
                <w:rFonts w:ascii="Times New Roman" w:hAnsi="Times New Roman" w:hint="eastAsia"/>
                <w:caps/>
                <w:color w:val="000000"/>
                <w:kern w:val="0"/>
                <w:sz w:val="18"/>
                <w:szCs w:val="18"/>
              </w:rPr>
              <w:t>P</w:t>
            </w:r>
            <w:r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AGEN-ORF3-M3-R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2F01CBC0" w14:textId="333FD1C0" w:rsidR="00155041" w:rsidRPr="00F3684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Gctcgagtcaacggcgcagccccagctggg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72F2512D" w14:textId="77777777" w:rsidR="00155041" w:rsidRPr="00F3684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55041" w:rsidRPr="00023A0D" w14:paraId="63286A78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4AA7B27D" w14:textId="18183F1D" w:rsidR="00155041" w:rsidRPr="00F3684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F36844">
              <w:rPr>
                <w:rFonts w:ascii="Times New Roman" w:hAnsi="Times New Roman" w:hint="eastAsia"/>
                <w:caps/>
                <w:color w:val="000000"/>
                <w:kern w:val="0"/>
                <w:sz w:val="18"/>
                <w:szCs w:val="18"/>
              </w:rPr>
              <w:t>P</w:t>
            </w:r>
            <w:r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AGEN-ORF3-M4-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1E77447F" w14:textId="2F2C87DB" w:rsidR="00155041" w:rsidRPr="00F3684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Ggaattcatgggatcaccatgtgccctagggttgttcgccgccgcctcttcgt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608B82DE" w14:textId="77777777" w:rsidR="00155041" w:rsidRPr="00F3684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55041" w:rsidRPr="00023A0D" w14:paraId="11C02035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0CC8C050" w14:textId="56656C2F" w:rsidR="00155041" w:rsidRPr="00F3684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F36844">
              <w:rPr>
                <w:rFonts w:ascii="Times New Roman" w:hAnsi="Times New Roman" w:hint="eastAsia"/>
                <w:caps/>
                <w:color w:val="000000"/>
                <w:kern w:val="0"/>
                <w:sz w:val="18"/>
                <w:szCs w:val="18"/>
              </w:rPr>
              <w:t>P</w:t>
            </w:r>
            <w:r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AGEN-ORF3-M4-R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0C866647" w14:textId="5E14EC74" w:rsidR="00155041" w:rsidRPr="00F3684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Gctcgagtcaacggcgcagccccagctggg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1B0E6186" w14:textId="77777777" w:rsidR="00155041" w:rsidRPr="00F3684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55041" w:rsidRPr="00023A0D" w14:paraId="6562CAED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31FB5090" w14:textId="07BC58EC" w:rsidR="00155041" w:rsidRPr="00F3684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F36844">
              <w:rPr>
                <w:rFonts w:ascii="Times New Roman" w:hAnsi="Times New Roman" w:hint="eastAsia"/>
                <w:caps/>
                <w:color w:val="000000"/>
                <w:kern w:val="0"/>
                <w:sz w:val="18"/>
                <w:szCs w:val="18"/>
              </w:rPr>
              <w:t>P</w:t>
            </w:r>
            <w:r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AGEN-ORF3-M5-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114E7444" w14:textId="555630B9" w:rsidR="00155041" w:rsidRPr="00F3684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Ggaattc</w:t>
            </w:r>
            <w:r w:rsidRPr="00F36844">
              <w:rPr>
                <w:rFonts w:ascii="Times New Roman" w:hAnsi="Times New Roman" w:hint="eastAsia"/>
                <w:caps/>
                <w:color w:val="000000"/>
                <w:kern w:val="0"/>
                <w:sz w:val="18"/>
                <w:szCs w:val="18"/>
              </w:rPr>
              <w:t>a</w:t>
            </w:r>
            <w:r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tgggatcaccatgtgccctagggttgttctgctgctgtgccgccgccttctgc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09CF00EA" w14:textId="77777777" w:rsidR="00155041" w:rsidRPr="00F3684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55041" w:rsidRPr="00023A0D" w14:paraId="7D89475E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4A8CF5D1" w14:textId="33F47959" w:rsidR="00155041" w:rsidRPr="00F3684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F36844">
              <w:rPr>
                <w:rFonts w:ascii="Times New Roman" w:hAnsi="Times New Roman" w:hint="eastAsia"/>
                <w:caps/>
                <w:color w:val="000000"/>
                <w:kern w:val="0"/>
                <w:sz w:val="18"/>
                <w:szCs w:val="18"/>
              </w:rPr>
              <w:t>P</w:t>
            </w:r>
            <w:r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AGEN-ORF3-M5-R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1CBF2580" w14:textId="34F20792" w:rsidR="00155041" w:rsidRPr="00F3684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Gctcgagtcaacggcgcagccccagctggg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6C0E596B" w14:textId="77777777" w:rsidR="00155041" w:rsidRPr="00F3684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55041" w:rsidRPr="00023A0D" w14:paraId="2ABFDD79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682E7EF2" w14:textId="7D5FCA28" w:rsidR="00155041" w:rsidRPr="00F3684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F36844">
              <w:rPr>
                <w:rFonts w:ascii="Times New Roman" w:hAnsi="Times New Roman" w:hint="eastAsia"/>
                <w:caps/>
                <w:color w:val="000000"/>
                <w:kern w:val="0"/>
                <w:sz w:val="18"/>
                <w:szCs w:val="18"/>
              </w:rPr>
              <w:t>P</w:t>
            </w:r>
            <w:r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AGEN-ORF3-M6-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5AC9028C" w14:textId="77843801" w:rsidR="00155041" w:rsidRPr="00F3684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Ggaattcatgggatcaccatgtgccctagggttgttctgctgctgttcttcgtgtgccgccgcctgctgccc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6C739FA1" w14:textId="77777777" w:rsidR="00155041" w:rsidRPr="00F3684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55041" w:rsidRPr="00023A0D" w14:paraId="6E5F492D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7C139592" w14:textId="2BBBBF2D" w:rsidR="00155041" w:rsidRPr="00F3684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F36844">
              <w:rPr>
                <w:rFonts w:ascii="Times New Roman" w:hAnsi="Times New Roman" w:hint="eastAsia"/>
                <w:caps/>
                <w:color w:val="000000"/>
                <w:kern w:val="0"/>
                <w:sz w:val="18"/>
                <w:szCs w:val="18"/>
              </w:rPr>
              <w:t>P</w:t>
            </w:r>
            <w:r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AGEN-ORF3-M6-R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165E0AA3" w14:textId="492080CC" w:rsidR="00155041" w:rsidRPr="00F3684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Gctcgagtcaacggcgcagccccagctggg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30CAC7C9" w14:textId="77777777" w:rsidR="00155041" w:rsidRPr="00F3684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55041" w:rsidRPr="00023A0D" w14:paraId="1170DAE7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5ECA5E65" w14:textId="084CE11B" w:rsidR="00155041" w:rsidRPr="00F3684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F36844">
              <w:rPr>
                <w:rFonts w:ascii="Times New Roman" w:hAnsi="Times New Roman" w:hint="eastAsia"/>
                <w:caps/>
                <w:color w:val="000000"/>
                <w:kern w:val="0"/>
                <w:sz w:val="18"/>
                <w:szCs w:val="18"/>
              </w:rPr>
              <w:t>P</w:t>
            </w:r>
            <w:r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AGEN-ORF3-M7-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1494363D" w14:textId="3EBD30F7" w:rsidR="00155041" w:rsidRPr="00F3684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Ggaattc</w:t>
            </w:r>
            <w:r w:rsidR="00F36844" w:rsidRPr="00F36844">
              <w:rPr>
                <w:rFonts w:ascii="Times New Roman" w:hAnsi="Times New Roman" w:hint="eastAsia"/>
                <w:caps/>
                <w:color w:val="000000"/>
                <w:kern w:val="0"/>
                <w:sz w:val="18"/>
                <w:szCs w:val="18"/>
              </w:rPr>
              <w:t>a</w:t>
            </w:r>
            <w:r w:rsidR="00F36844"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tgggatcaccatgtgccctagggttgttctgctgctgttcttcgtgtttctgcctagccgccgcccgcca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14F18B11" w14:textId="77777777" w:rsidR="00155041" w:rsidRPr="00F3684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55041" w:rsidRPr="00023A0D" w14:paraId="2F9B021E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4D525026" w14:textId="21310632" w:rsidR="00155041" w:rsidRPr="00F3684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F36844">
              <w:rPr>
                <w:rFonts w:ascii="Times New Roman" w:hAnsi="Times New Roman" w:hint="eastAsia"/>
                <w:caps/>
                <w:color w:val="000000"/>
                <w:kern w:val="0"/>
                <w:sz w:val="18"/>
                <w:szCs w:val="18"/>
              </w:rPr>
              <w:lastRenderedPageBreak/>
              <w:t>P</w:t>
            </w:r>
            <w:r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AGEN-ORF3-M7-R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69D9A156" w14:textId="66D372AD" w:rsidR="00155041" w:rsidRPr="00F3684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Gctcgagtcaacggcgcagccccagctggg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5D0F50C8" w14:textId="77777777" w:rsidR="00155041" w:rsidRPr="00F3684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55041" w:rsidRPr="00023A0D" w14:paraId="5FE1005F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336B5719" w14:textId="3ABB97F3" w:rsidR="00155041" w:rsidRPr="00F3684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F36844">
              <w:rPr>
                <w:rFonts w:ascii="Times New Roman" w:hAnsi="Times New Roman" w:hint="eastAsia"/>
                <w:caps/>
                <w:color w:val="000000"/>
                <w:kern w:val="0"/>
                <w:sz w:val="18"/>
                <w:szCs w:val="18"/>
              </w:rPr>
              <w:t>P</w:t>
            </w:r>
            <w:r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AGEN-ORF3-M8-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37F93319" w14:textId="5955455D" w:rsidR="00155041" w:rsidRPr="00F3684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Ggaattc</w:t>
            </w:r>
            <w:r w:rsidR="00F36844"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atgggatcaccatgtgccctagggttgttctgctgctgttcttcgtgtttctgcctatgctgcccggccgccgccccg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6E2A17D4" w14:textId="77777777" w:rsidR="00155041" w:rsidRPr="00F3684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55041" w:rsidRPr="00023A0D" w14:paraId="1D7C8624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63A938FF" w14:textId="59DA946A" w:rsidR="00155041" w:rsidRPr="00F3684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F36844">
              <w:rPr>
                <w:rFonts w:ascii="Times New Roman" w:hAnsi="Times New Roman" w:hint="eastAsia"/>
                <w:caps/>
                <w:color w:val="000000"/>
                <w:kern w:val="0"/>
                <w:sz w:val="18"/>
                <w:szCs w:val="18"/>
              </w:rPr>
              <w:t>P</w:t>
            </w:r>
            <w:r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AGEN-ORF3-M8-R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6DFC8459" w14:textId="52088DE2" w:rsidR="00155041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G</w:t>
            </w:r>
            <w:r w:rsidRPr="00253B9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tcgagtcaacggcgcagccccagctggg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0B6E31E3" w14:textId="77777777" w:rsidR="00155041" w:rsidRPr="00023A0D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5041" w:rsidRPr="00023A0D" w14:paraId="5A554ED6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5928E709" w14:textId="3B50B038" w:rsidR="00155041" w:rsidRPr="00F3684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F36844">
              <w:rPr>
                <w:rFonts w:ascii="Times New Roman" w:hAnsi="Times New Roman" w:hint="eastAsia"/>
                <w:caps/>
                <w:color w:val="000000"/>
                <w:kern w:val="0"/>
                <w:sz w:val="18"/>
                <w:szCs w:val="18"/>
              </w:rPr>
              <w:t>P</w:t>
            </w:r>
            <w:r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AGEN-ORF3-F8A-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11342FF2" w14:textId="00B401D8" w:rsidR="00155041" w:rsidRPr="00CE5710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253B9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G</w:t>
            </w:r>
            <w:r w:rsidRPr="00253B9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aattcatgggatcaccatgtgccctagccttgttctgctgc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1A200B11" w14:textId="77777777" w:rsidR="00155041" w:rsidRPr="00023A0D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5041" w:rsidRPr="00023A0D" w14:paraId="67442B62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14375DBE" w14:textId="10EDD605" w:rsidR="00155041" w:rsidRPr="00F3684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F36844">
              <w:rPr>
                <w:rFonts w:ascii="Times New Roman" w:hAnsi="Times New Roman" w:hint="eastAsia"/>
                <w:caps/>
                <w:color w:val="000000"/>
                <w:kern w:val="0"/>
                <w:sz w:val="18"/>
                <w:szCs w:val="18"/>
              </w:rPr>
              <w:t>P</w:t>
            </w:r>
            <w:r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AGEN-ORF3-F8A-R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2B140D7A" w14:textId="4398E802" w:rsidR="00155041" w:rsidRPr="00CE5710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G</w:t>
            </w:r>
            <w:r w:rsidRPr="00253B9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tcgagtcaacggcgcagccccagctggg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3B55D7CA" w14:textId="77777777" w:rsidR="00155041" w:rsidRPr="00023A0D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5041" w:rsidRPr="00023A0D" w14:paraId="0FE0CC4F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7DAE332B" w14:textId="33FF0316" w:rsidR="00155041" w:rsidRPr="00F3684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F36844">
              <w:rPr>
                <w:rFonts w:ascii="Times New Roman" w:hAnsi="Times New Roman" w:hint="eastAsia"/>
                <w:caps/>
                <w:color w:val="000000"/>
                <w:kern w:val="0"/>
                <w:sz w:val="18"/>
                <w:szCs w:val="18"/>
              </w:rPr>
              <w:t>P</w:t>
            </w:r>
            <w:r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AGEN-ORF3-F9A-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1EEDF84D" w14:textId="04E292D4" w:rsidR="00155041" w:rsidRPr="00CE5710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253B9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G</w:t>
            </w:r>
            <w:r w:rsidRPr="00253B9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aattcatgggatcaccatgtgccctaggggccttctgctgc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2A5B693B" w14:textId="77777777" w:rsidR="00155041" w:rsidRPr="00023A0D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5041" w:rsidRPr="00023A0D" w14:paraId="3FE9584F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174983C6" w14:textId="34A50B7F" w:rsidR="00155041" w:rsidRPr="00F3684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F36844">
              <w:rPr>
                <w:rFonts w:ascii="Times New Roman" w:hAnsi="Times New Roman" w:hint="eastAsia"/>
                <w:caps/>
                <w:color w:val="000000"/>
                <w:kern w:val="0"/>
                <w:sz w:val="18"/>
                <w:szCs w:val="18"/>
              </w:rPr>
              <w:t>P</w:t>
            </w:r>
            <w:r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AGEN-ORF3-F9A-R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7A50F966" w14:textId="78A2A91B" w:rsidR="00155041" w:rsidRPr="00CE5710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G</w:t>
            </w:r>
            <w:r w:rsidRPr="00253B9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tcgagtcaacggcgcagccccagctggg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0F7CC049" w14:textId="77777777" w:rsidR="00155041" w:rsidRPr="00023A0D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5041" w:rsidRPr="00023A0D" w14:paraId="3D8489D7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127A2D31" w14:textId="1F8B8E73" w:rsidR="00155041" w:rsidRPr="00F3684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F36844">
              <w:rPr>
                <w:rFonts w:ascii="Times New Roman" w:hAnsi="Times New Roman" w:hint="eastAsia"/>
                <w:caps/>
                <w:color w:val="000000"/>
                <w:kern w:val="0"/>
                <w:sz w:val="18"/>
                <w:szCs w:val="18"/>
              </w:rPr>
              <w:t>P</w:t>
            </w:r>
            <w:r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AGEN-ORF3-F10A-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74247090" w14:textId="452DA1B5" w:rsidR="00155041" w:rsidRPr="00CE5710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253B9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G</w:t>
            </w:r>
            <w:r w:rsidRPr="00253B9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aattcatgggatcaccatgtgccctagggttggcctgctgctgttcttc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34FF3442" w14:textId="77777777" w:rsidR="00155041" w:rsidRPr="00023A0D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5041" w:rsidRPr="00023A0D" w14:paraId="61A8CB28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284A4B40" w14:textId="37A44EC5" w:rsidR="00155041" w:rsidRPr="00F3684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F36844">
              <w:rPr>
                <w:rFonts w:ascii="Times New Roman" w:hAnsi="Times New Roman" w:hint="eastAsia"/>
                <w:caps/>
                <w:color w:val="000000"/>
                <w:kern w:val="0"/>
                <w:sz w:val="18"/>
                <w:szCs w:val="18"/>
              </w:rPr>
              <w:t>P</w:t>
            </w:r>
            <w:r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AGEN-ORF3-F10A-R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45359D6F" w14:textId="5254B2E3" w:rsidR="00155041" w:rsidRPr="00CE5710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G</w:t>
            </w:r>
            <w:r w:rsidRPr="00253B9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tcgagtcaacggcgcagccccagctggg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34E5743B" w14:textId="77777777" w:rsidR="00155041" w:rsidRPr="00023A0D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5041" w:rsidRPr="00023A0D" w14:paraId="2BE8CFA0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25E8041C" w14:textId="14A92ED0" w:rsidR="00155041" w:rsidRPr="00F3684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F36844">
              <w:rPr>
                <w:rFonts w:ascii="Times New Roman" w:hAnsi="Times New Roman" w:hint="eastAsia"/>
                <w:caps/>
                <w:color w:val="000000"/>
                <w:kern w:val="0"/>
                <w:sz w:val="18"/>
                <w:szCs w:val="18"/>
              </w:rPr>
              <w:t>P</w:t>
            </w:r>
            <w:r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AGEN-ORF3-F10C-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50F26662" w14:textId="6D93216F" w:rsidR="00155041" w:rsidRPr="00CE5710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253B9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G</w:t>
            </w:r>
            <w:r w:rsidRPr="00253B9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aattcatgggatcaccatgtgccctagggttgtgttgctgctgttc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7E4EB0FD" w14:textId="77777777" w:rsidR="00155041" w:rsidRPr="00023A0D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5041" w:rsidRPr="00023A0D" w14:paraId="2AC2E972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28B9B336" w14:textId="7B427749" w:rsidR="00155041" w:rsidRPr="00F3684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F36844">
              <w:rPr>
                <w:rFonts w:ascii="Times New Roman" w:hAnsi="Times New Roman" w:hint="eastAsia"/>
                <w:caps/>
                <w:color w:val="000000"/>
                <w:kern w:val="0"/>
                <w:sz w:val="18"/>
                <w:szCs w:val="18"/>
              </w:rPr>
              <w:t>P</w:t>
            </w:r>
            <w:r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AGEN-ORF3-F10C-R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771CE426" w14:textId="7080D9C8" w:rsidR="00155041" w:rsidRPr="00253B9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G</w:t>
            </w:r>
            <w:r w:rsidRPr="00253B9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tcgagtcaacggcgcagccccagctggg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2A69753A" w14:textId="77777777" w:rsidR="00155041" w:rsidRPr="00023A0D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5041" w:rsidRPr="00023A0D" w14:paraId="463C935F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24F972D9" w14:textId="6262E136" w:rsidR="00155041" w:rsidRPr="00F3684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F36844">
              <w:rPr>
                <w:rFonts w:ascii="Times New Roman" w:hAnsi="Times New Roman" w:hint="eastAsia"/>
                <w:caps/>
                <w:color w:val="000000"/>
                <w:kern w:val="0"/>
                <w:sz w:val="18"/>
                <w:szCs w:val="18"/>
              </w:rPr>
              <w:t>P</w:t>
            </w:r>
            <w:r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AGEN-ORF3-F10S-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10B7A828" w14:textId="4E9963FD" w:rsidR="00155041" w:rsidRPr="00253B9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15504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G</w:t>
            </w:r>
            <w:r w:rsidRPr="0015504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aattcatgggatcaccatgtgccctagggttgtcttgctgct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70BAB848" w14:textId="77777777" w:rsidR="00155041" w:rsidRPr="00023A0D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5041" w:rsidRPr="00023A0D" w14:paraId="13D98A7D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4C4BEE36" w14:textId="0EE66DC1" w:rsidR="00155041" w:rsidRPr="00F3684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F36844">
              <w:rPr>
                <w:rFonts w:ascii="Times New Roman" w:hAnsi="Times New Roman" w:hint="eastAsia"/>
                <w:caps/>
                <w:color w:val="000000"/>
                <w:kern w:val="0"/>
                <w:sz w:val="18"/>
                <w:szCs w:val="18"/>
              </w:rPr>
              <w:t>P</w:t>
            </w:r>
            <w:r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AGEN-ORF3-F10S-R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17FE6643" w14:textId="34727FD8" w:rsidR="00155041" w:rsidRPr="00253B9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G</w:t>
            </w:r>
            <w:r w:rsidRPr="00253B9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tcgagtcaacggcgcagccccagctggg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15A5C73F" w14:textId="77777777" w:rsidR="00155041" w:rsidRPr="00023A0D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5041" w:rsidRPr="00023A0D" w14:paraId="4BCEA033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02373034" w14:textId="1FB71FF0" w:rsidR="00155041" w:rsidRPr="00F3684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F36844">
              <w:rPr>
                <w:rFonts w:ascii="Times New Roman" w:hAnsi="Times New Roman" w:hint="eastAsia"/>
                <w:caps/>
                <w:color w:val="000000"/>
                <w:kern w:val="0"/>
                <w:sz w:val="18"/>
                <w:szCs w:val="18"/>
              </w:rPr>
              <w:t>P</w:t>
            </w:r>
            <w:r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AGEN-ORF3-F10Y-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1A40F63D" w14:textId="593FC0CD" w:rsidR="00155041" w:rsidRPr="00253B9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15504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G</w:t>
            </w:r>
            <w:r w:rsidRPr="0015504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aattcatgggatcaccatgtgccctagggttgtattgctgctgttc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4933303E" w14:textId="77777777" w:rsidR="00155041" w:rsidRPr="00023A0D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5041" w:rsidRPr="00023A0D" w14:paraId="3F70664A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2B11C614" w14:textId="5C1ADEB9" w:rsidR="00155041" w:rsidRPr="00F3684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F36844">
              <w:rPr>
                <w:rFonts w:ascii="Times New Roman" w:hAnsi="Times New Roman" w:hint="eastAsia"/>
                <w:caps/>
                <w:color w:val="000000"/>
                <w:kern w:val="0"/>
                <w:sz w:val="18"/>
                <w:szCs w:val="18"/>
              </w:rPr>
              <w:lastRenderedPageBreak/>
              <w:t>P</w:t>
            </w:r>
            <w:r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AGEN-ORF3-F10Y-R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63E8A60F" w14:textId="279F48F4" w:rsidR="00155041" w:rsidRPr="00253B94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G</w:t>
            </w:r>
            <w:r w:rsidRPr="00253B9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tcgagtcaacggcgcagccccagctggg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6F378183" w14:textId="77777777" w:rsidR="00155041" w:rsidRPr="00023A0D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5041" w:rsidRPr="00023A0D" w14:paraId="4CC83726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7D9C65C3" w14:textId="11ACA01C" w:rsidR="00155041" w:rsidRPr="00B63091" w:rsidRDefault="00F36844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B63091">
              <w:rPr>
                <w:rFonts w:ascii="Times New Roman" w:hAnsi="Times New Roman" w:hint="eastAsia"/>
                <w:caps/>
                <w:color w:val="000000"/>
                <w:kern w:val="0"/>
                <w:sz w:val="18"/>
                <w:szCs w:val="18"/>
              </w:rPr>
              <w:t>K</w:t>
            </w: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er</w:t>
            </w:r>
            <w:r w:rsidRPr="00B63091">
              <w:rPr>
                <w:rFonts w:ascii="Times New Roman" w:hAnsi="Times New Roman" w:hint="eastAsia"/>
                <w:caps/>
                <w:color w:val="000000"/>
                <w:kern w:val="0"/>
                <w:sz w:val="18"/>
                <w:szCs w:val="18"/>
              </w:rPr>
              <w:t>no</w:t>
            </w: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wC1-p6-ORF3-F1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73F8F487" w14:textId="3F1B1228" w:rsidR="00155041" w:rsidRPr="00253B94" w:rsidRDefault="00F36844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tgccctagggttgtcttgctgctgttc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30C9E7A3" w14:textId="77777777" w:rsidR="00155041" w:rsidRPr="00023A0D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5041" w:rsidRPr="00023A0D" w14:paraId="22F88954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37620338" w14:textId="2D813047" w:rsidR="00155041" w:rsidRPr="00B63091" w:rsidRDefault="00F36844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B63091">
              <w:rPr>
                <w:rFonts w:ascii="Times New Roman" w:hAnsi="Times New Roman" w:hint="eastAsia"/>
                <w:caps/>
                <w:color w:val="000000"/>
                <w:kern w:val="0"/>
                <w:sz w:val="18"/>
                <w:szCs w:val="18"/>
              </w:rPr>
              <w:t>K</w:t>
            </w: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er</w:t>
            </w:r>
            <w:r w:rsidRPr="00B63091">
              <w:rPr>
                <w:rFonts w:ascii="Times New Roman" w:hAnsi="Times New Roman" w:hint="eastAsia"/>
                <w:caps/>
                <w:color w:val="000000"/>
                <w:kern w:val="0"/>
                <w:sz w:val="18"/>
                <w:szCs w:val="18"/>
              </w:rPr>
              <w:t>no</w:t>
            </w: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wC1-p6-ORF3-R1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4622599A" w14:textId="09746A38" w:rsidR="00155041" w:rsidRPr="00253B94" w:rsidRDefault="00F36844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AC</w:t>
            </w:r>
            <w:r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agcccctgtacctgatgttgattcacgt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2ED4561E" w14:textId="77777777" w:rsidR="00155041" w:rsidRPr="00023A0D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5041" w:rsidRPr="00023A0D" w14:paraId="1665D48C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7D96D2F2" w14:textId="74E4306F" w:rsidR="00155041" w:rsidRPr="00B63091" w:rsidRDefault="00F36844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B63091">
              <w:rPr>
                <w:rFonts w:ascii="Times New Roman" w:hAnsi="Times New Roman" w:hint="eastAsia"/>
                <w:caps/>
                <w:color w:val="000000"/>
                <w:kern w:val="0"/>
                <w:sz w:val="18"/>
                <w:szCs w:val="18"/>
              </w:rPr>
              <w:t>K</w:t>
            </w: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er</w:t>
            </w:r>
            <w:r w:rsidRPr="00B63091">
              <w:rPr>
                <w:rFonts w:ascii="Times New Roman" w:hAnsi="Times New Roman" w:hint="eastAsia"/>
                <w:caps/>
                <w:color w:val="000000"/>
                <w:kern w:val="0"/>
                <w:sz w:val="18"/>
                <w:szCs w:val="18"/>
              </w:rPr>
              <w:t>no</w:t>
            </w: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wC1-p6-ORF3-F2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1E2785BA" w14:textId="09392FD5" w:rsidR="00155041" w:rsidRPr="00253B94" w:rsidRDefault="00F36844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T</w:t>
            </w:r>
            <w:r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ttaagggtttctggaagaagcat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6D41F521" w14:textId="77777777" w:rsidR="00155041" w:rsidRPr="00023A0D" w:rsidRDefault="00155041" w:rsidP="00155041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36844" w:rsidRPr="00023A0D" w14:paraId="21FA5A0F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74A91B2F" w14:textId="1AB53836" w:rsidR="00F36844" w:rsidRPr="00B63091" w:rsidRDefault="00F36844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B63091">
              <w:rPr>
                <w:rFonts w:ascii="Times New Roman" w:hAnsi="Times New Roman" w:hint="eastAsia"/>
                <w:caps/>
                <w:color w:val="000000"/>
                <w:kern w:val="0"/>
                <w:sz w:val="18"/>
                <w:szCs w:val="18"/>
              </w:rPr>
              <w:t>K</w:t>
            </w: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er</w:t>
            </w:r>
            <w:r w:rsidRPr="00B63091">
              <w:rPr>
                <w:rFonts w:ascii="Times New Roman" w:hAnsi="Times New Roman" w:hint="eastAsia"/>
                <w:caps/>
                <w:color w:val="000000"/>
                <w:kern w:val="0"/>
                <w:sz w:val="18"/>
                <w:szCs w:val="18"/>
              </w:rPr>
              <w:t>no</w:t>
            </w: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wC1-p6-ORF3-R2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1684DF60" w14:textId="1DFEFD28" w:rsidR="00F36844" w:rsidRPr="00253B94" w:rsidRDefault="00F36844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tgccctagggttgtcttgctgctgttc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027A1EC0" w14:textId="77777777" w:rsidR="00F36844" w:rsidRPr="00023A0D" w:rsidRDefault="00F36844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36844" w:rsidRPr="00023A0D" w14:paraId="538BEDA3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03635307" w14:textId="57C8366A" w:rsidR="00F36844" w:rsidRPr="00B63091" w:rsidRDefault="00F36844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B63091">
              <w:rPr>
                <w:rFonts w:ascii="Times New Roman" w:hAnsi="Times New Roman" w:hint="eastAsia"/>
                <w:caps/>
                <w:color w:val="000000"/>
                <w:kern w:val="0"/>
                <w:sz w:val="18"/>
                <w:szCs w:val="18"/>
              </w:rPr>
              <w:t>K</w:t>
            </w: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er</w:t>
            </w:r>
            <w:r w:rsidRPr="00B63091">
              <w:rPr>
                <w:rFonts w:ascii="Times New Roman" w:hAnsi="Times New Roman" w:hint="eastAsia"/>
                <w:caps/>
                <w:color w:val="000000"/>
                <w:kern w:val="0"/>
                <w:sz w:val="18"/>
                <w:szCs w:val="18"/>
              </w:rPr>
              <w:t>no</w:t>
            </w: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wC1-p6-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1474DB7C" w14:textId="764445EB" w:rsidR="00F36844" w:rsidRPr="00253B94" w:rsidRDefault="00F36844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F36844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ataaccttattggcatgttgcagaccat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6214D067" w14:textId="77777777" w:rsidR="00F36844" w:rsidRPr="00023A0D" w:rsidRDefault="00F36844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36844" w:rsidRPr="00023A0D" w14:paraId="501C18E7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1E0F0FF3" w14:textId="3EF2E082" w:rsidR="00F36844" w:rsidRPr="00B63091" w:rsidRDefault="00970020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Sup35M-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42E3A5A9" w14:textId="68237F2C" w:rsidR="00F36844" w:rsidRPr="00970020" w:rsidRDefault="00970020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970020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actcgaccaaagctcccattgc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325709B4" w14:textId="77777777" w:rsidR="00F36844" w:rsidRPr="00023A0D" w:rsidRDefault="00F36844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36844" w:rsidRPr="00023A0D" w14:paraId="4BC5738E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3D8B6630" w14:textId="658B6028" w:rsidR="00F36844" w:rsidRPr="00B63091" w:rsidRDefault="00970020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Sup35M-R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27DC11C9" w14:textId="08A7A91D" w:rsidR="00F36844" w:rsidRPr="00253B94" w:rsidRDefault="00970020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970020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ttcttatcagattcggcag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40A31766" w14:textId="77777777" w:rsidR="00F36844" w:rsidRPr="00023A0D" w:rsidRDefault="00F36844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36844" w:rsidRPr="00023A0D" w14:paraId="32AACC2C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06A6009C" w14:textId="74914832" w:rsidR="00F36844" w:rsidRPr="00B63091" w:rsidRDefault="00970020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Sar55-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297206D0" w14:textId="5A28EB1A" w:rsidR="00F36844" w:rsidRPr="00253B94" w:rsidRDefault="00970020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970020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tgctctagaggttcgcgaccatgcgcc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167C1E80" w14:textId="77777777" w:rsidR="00F36844" w:rsidRPr="00023A0D" w:rsidRDefault="00F36844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36844" w:rsidRPr="00023A0D" w14:paraId="28168EAF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13A64477" w14:textId="18FEBAB5" w:rsidR="00F36844" w:rsidRPr="00B63091" w:rsidRDefault="00970020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Sar55-R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6C9D5235" w14:textId="0AC9E6A2" w:rsidR="00F36844" w:rsidRPr="00253B94" w:rsidRDefault="00970020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970020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cggaattcgcggcgcggccccagct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6A67B84F" w14:textId="77777777" w:rsidR="00F36844" w:rsidRPr="00023A0D" w:rsidRDefault="00F36844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36844" w:rsidRPr="00023A0D" w14:paraId="01F15A6D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516E499E" w14:textId="43BE9079" w:rsidR="00F36844" w:rsidRPr="00B63091" w:rsidRDefault="00970020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Sar551-25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0F0B2318" w14:textId="19E862B9" w:rsidR="00F36844" w:rsidRPr="00253B94" w:rsidRDefault="00970020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970020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aactctagaggttcgcgaccat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394E0A63" w14:textId="77777777" w:rsidR="00F36844" w:rsidRPr="00023A0D" w:rsidRDefault="00F36844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36844" w:rsidRPr="00023A0D" w14:paraId="792DD3A1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3CB5319C" w14:textId="4811BCDF" w:rsidR="00F36844" w:rsidRPr="00B63091" w:rsidRDefault="00970020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Sar551-25R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0E3D0378" w14:textId="256DBCC7" w:rsidR="00F36844" w:rsidRPr="00253B94" w:rsidRDefault="00970020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970020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tctgaattcgcggtggcgcgggcagca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55BAC53F" w14:textId="77777777" w:rsidR="00F36844" w:rsidRPr="00023A0D" w:rsidRDefault="00F36844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36844" w:rsidRPr="00023A0D" w14:paraId="61DED6EE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57215F59" w14:textId="0FAA8B28" w:rsidR="00F36844" w:rsidRPr="00B63091" w:rsidRDefault="00970020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Sar5526-113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3653C8C0" w14:textId="1185858E" w:rsidR="00F36844" w:rsidRPr="00253B94" w:rsidRDefault="00970020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970020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tcttctagaccggtcagccgtctggcc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47494B69" w14:textId="77777777" w:rsidR="00F36844" w:rsidRPr="00023A0D" w:rsidRDefault="00F36844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36844" w:rsidRPr="00023A0D" w14:paraId="1E88FA15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18C77407" w14:textId="5B005941" w:rsidR="00F36844" w:rsidRPr="00B63091" w:rsidRDefault="00970020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Sar5526-113R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36BAFDDF" w14:textId="3C643190" w:rsidR="00F36844" w:rsidRPr="00253B94" w:rsidRDefault="00970020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970020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atgaattcgcggcgcg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3EAA18DF" w14:textId="77777777" w:rsidR="00F36844" w:rsidRPr="00023A0D" w:rsidRDefault="00F36844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36844" w:rsidRPr="00023A0D" w14:paraId="71F255E4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63F8C92E" w14:textId="1017F6B2" w:rsidR="00F36844" w:rsidRPr="00B63091" w:rsidRDefault="00970020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MEX-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5A4ADEBF" w14:textId="7AD8FB65" w:rsidR="00F36844" w:rsidRPr="00253B94" w:rsidRDefault="00970020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970020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tgctctagaggttcgccaccatgcgccct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05503AF4" w14:textId="77777777" w:rsidR="00F36844" w:rsidRPr="00023A0D" w:rsidRDefault="00F36844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0020" w:rsidRPr="00023A0D" w14:paraId="486155A6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00315A39" w14:textId="3812EB3D" w:rsidR="00970020" w:rsidRPr="00B63091" w:rsidRDefault="00970020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MEX-R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005EF3BE" w14:textId="3C045FCD" w:rsidR="00970020" w:rsidRPr="00253B94" w:rsidRDefault="00970020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970020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cggaattcgcgccgcagccccggctgt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55B97F9C" w14:textId="77777777" w:rsidR="00970020" w:rsidRPr="00023A0D" w:rsidRDefault="00970020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0020" w:rsidRPr="00023A0D" w14:paraId="65A7D60F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516D42CA" w14:textId="3DC17940" w:rsidR="00970020" w:rsidRPr="00B63091" w:rsidRDefault="00970020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MEX1-25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67A80F54" w14:textId="464C35B4" w:rsidR="00970020" w:rsidRPr="00253B94" w:rsidRDefault="00970020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970020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aactctagaggttcgccaccat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35610273" w14:textId="77777777" w:rsidR="00970020" w:rsidRPr="00023A0D" w:rsidRDefault="00970020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0020" w:rsidRPr="00023A0D" w14:paraId="54ADC5FE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6FA89A4B" w14:textId="4AE6C8C8" w:rsidR="00970020" w:rsidRPr="00B63091" w:rsidRDefault="00970020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MEX1-25R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32341620" w14:textId="149725D3" w:rsidR="00970020" w:rsidRPr="00253B94" w:rsidRDefault="00065BCD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065BCD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tctgaattctcggtggcgcgggcaac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13418C3D" w14:textId="77777777" w:rsidR="00970020" w:rsidRPr="00023A0D" w:rsidRDefault="00970020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0020" w:rsidRPr="00023A0D" w14:paraId="291FB4F0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0B38A92E" w14:textId="05416C16" w:rsidR="00970020" w:rsidRPr="00B63091" w:rsidRDefault="00065BCD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lastRenderedPageBreak/>
              <w:t>MEX26-113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17BEFEFD" w14:textId="1028D4ED" w:rsidR="00970020" w:rsidRPr="00253B94" w:rsidRDefault="00065BCD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065BCD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tcttctagaccggtcagccgtctg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1548E902" w14:textId="77777777" w:rsidR="00970020" w:rsidRPr="00023A0D" w:rsidRDefault="00970020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0020" w:rsidRPr="00023A0D" w14:paraId="7E5FA085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7F12C5A3" w14:textId="4110B763" w:rsidR="00970020" w:rsidRPr="00B63091" w:rsidRDefault="00065BCD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MEX26-113R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0E34F880" w14:textId="1AF77308" w:rsidR="00970020" w:rsidRPr="00253B94" w:rsidRDefault="00065BCD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065BCD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atgaattcgcgccgcagc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212E0AC3" w14:textId="77777777" w:rsidR="00970020" w:rsidRPr="00023A0D" w:rsidRDefault="00970020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0020" w:rsidRPr="00023A0D" w14:paraId="5E795746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022CEE63" w14:textId="6BA89014" w:rsidR="00970020" w:rsidRPr="00B63091" w:rsidRDefault="00230B51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Ker-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10C20477" w14:textId="77EDB475" w:rsidR="00970020" w:rsidRPr="00253B94" w:rsidRDefault="00230B51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230B5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tgctctagaggatcaccatgtgccctag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7E31FB0F" w14:textId="77777777" w:rsidR="00970020" w:rsidRPr="00023A0D" w:rsidRDefault="00970020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0020" w:rsidRPr="00023A0D" w14:paraId="0F544CC6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5CA86ADB" w14:textId="5203E1FF" w:rsidR="00970020" w:rsidRPr="00B63091" w:rsidRDefault="00230B51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Ker-R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44182A1A" w14:textId="12193F5B" w:rsidR="00970020" w:rsidRPr="00253B94" w:rsidRDefault="00230B51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230B5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cggaattcacggcgcagccccagctgg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6E13F96A" w14:textId="77777777" w:rsidR="00970020" w:rsidRPr="00023A0D" w:rsidRDefault="00970020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0020" w:rsidRPr="00023A0D" w14:paraId="5010AAB7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30CBA09D" w14:textId="2817EB57" w:rsidR="00970020" w:rsidRPr="00B63091" w:rsidRDefault="00230B51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Ker1-25 -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0EDD7F87" w14:textId="6CD0454D" w:rsidR="00970020" w:rsidRPr="00253B94" w:rsidRDefault="00230B51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230B5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tgctctagaggatcaccatgtgccctag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6272255F" w14:textId="77777777" w:rsidR="00970020" w:rsidRPr="00023A0D" w:rsidRDefault="00970020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0020" w:rsidRPr="00023A0D" w14:paraId="00F6E193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65151B57" w14:textId="37264DA0" w:rsidR="00970020" w:rsidRPr="00B63091" w:rsidRDefault="00230B51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Ker1-25 -R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75C6B729" w14:textId="105F3097" w:rsidR="00970020" w:rsidRPr="00253B94" w:rsidRDefault="00230B51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230B5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cggaattcccggtggcgcgggcagcata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636DA8F0" w14:textId="77777777" w:rsidR="00970020" w:rsidRPr="00023A0D" w:rsidRDefault="00970020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0020" w:rsidRPr="00023A0D" w14:paraId="4350A671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7CE672A0" w14:textId="433CC77B" w:rsidR="00970020" w:rsidRPr="00B63091" w:rsidRDefault="00230B51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Ker26-113 -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2FC8598A" w14:textId="285E634B" w:rsidR="00970020" w:rsidRPr="00253B94" w:rsidRDefault="00230B51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230B5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tgctctagaccggccagccgtctggc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341FCEE3" w14:textId="77777777" w:rsidR="00970020" w:rsidRPr="00023A0D" w:rsidRDefault="00970020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0020" w:rsidRPr="00023A0D" w14:paraId="2DDF1308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4447411D" w14:textId="1FCD64C9" w:rsidR="00970020" w:rsidRPr="00B63091" w:rsidRDefault="00230B51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Ker26-113 -R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7C99CF85" w14:textId="6C58EB56" w:rsidR="00970020" w:rsidRPr="00253B94" w:rsidRDefault="00230B51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230B5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cggaattcacggcgcagccccagctgg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33BB274A" w14:textId="77777777" w:rsidR="00970020" w:rsidRPr="00023A0D" w:rsidRDefault="00970020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30B51" w:rsidRPr="00023A0D" w14:paraId="3424C115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7A6CF82C" w14:textId="2885007B" w:rsidR="00230B51" w:rsidRPr="00B63091" w:rsidRDefault="00230B51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Ker1-60 -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4179B80E" w14:textId="73B9023F" w:rsidR="00230B51" w:rsidRPr="00230B51" w:rsidRDefault="00230B51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230B5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tgctctagaggatcaccatgtgccctag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7596C587" w14:textId="77777777" w:rsidR="00230B51" w:rsidRPr="00023A0D" w:rsidRDefault="00230B51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30B51" w:rsidRPr="00023A0D" w14:paraId="7122295C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3AE7B905" w14:textId="48609E9B" w:rsidR="00230B51" w:rsidRPr="00B63091" w:rsidRDefault="00230B51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Ker1-60 -R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66B1D938" w14:textId="11DDE6C0" w:rsidR="00230B51" w:rsidRPr="00230B51" w:rsidRDefault="00230B51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230B5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cggaattcgaatataggggagggcgaa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4FE72278" w14:textId="77777777" w:rsidR="00230B51" w:rsidRPr="00023A0D" w:rsidRDefault="00230B51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30B51" w:rsidRPr="00023A0D" w14:paraId="38C456F2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2114F653" w14:textId="715C0F29" w:rsidR="00230B51" w:rsidRPr="00B63091" w:rsidRDefault="00230B51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Ker26-60 -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3C3A878D" w14:textId="535048DF" w:rsidR="00230B51" w:rsidRPr="00230B51" w:rsidRDefault="00230B51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230B5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tgctctagaccggccagccgtctggc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2C6EFBF3" w14:textId="77777777" w:rsidR="00230B51" w:rsidRPr="00023A0D" w:rsidRDefault="00230B51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30B51" w:rsidRPr="00023A0D" w14:paraId="3F8DE5C8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098B0974" w14:textId="0D4603EE" w:rsidR="00230B51" w:rsidRPr="00B63091" w:rsidRDefault="00230B51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Ker26-60 -R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35F64AF5" w14:textId="29E65DA3" w:rsidR="00230B51" w:rsidRPr="00230B51" w:rsidRDefault="00230B51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230B5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cggaattcgaatataggggagggcgaa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44A66C19" w14:textId="77777777" w:rsidR="00230B51" w:rsidRPr="00023A0D" w:rsidRDefault="00230B51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30B51" w:rsidRPr="00023A0D" w14:paraId="100E7477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1AA76165" w14:textId="09EA769A" w:rsidR="00230B51" w:rsidRPr="00B63091" w:rsidRDefault="00230B51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Ker61-113 -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22503171" w14:textId="362A8FF0" w:rsidR="00230B51" w:rsidRPr="00230B51" w:rsidRDefault="00230B51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230B5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tgctctagaatccaaccaaccccttcgcc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7985760B" w14:textId="77777777" w:rsidR="00230B51" w:rsidRPr="00023A0D" w:rsidRDefault="00230B51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30B51" w:rsidRPr="00023A0D" w14:paraId="52A5A8E4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0E9A660D" w14:textId="29DFF8D9" w:rsidR="00230B51" w:rsidRPr="00B63091" w:rsidRDefault="00230B51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Ker61-113 -R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5449C13C" w14:textId="044BE47C" w:rsidR="00230B51" w:rsidRPr="00230B51" w:rsidRDefault="00230B51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230B5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cggaattcacggcgcagccccagctgg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2C8703B3" w14:textId="77777777" w:rsidR="00230B51" w:rsidRPr="00023A0D" w:rsidRDefault="00230B51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30B51" w:rsidRPr="00023A0D" w14:paraId="5728128E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3408AC1B" w14:textId="3B78DDBE" w:rsidR="00230B51" w:rsidRPr="00B63091" w:rsidRDefault="00230B51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SD-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4BBF46B6" w14:textId="483CA68D" w:rsidR="00230B51" w:rsidRPr="00230B51" w:rsidRDefault="00230B51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230B5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tgctctagagagatgccaccatgcgctct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04088D79" w14:textId="77777777" w:rsidR="00230B51" w:rsidRPr="00023A0D" w:rsidRDefault="00230B51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30B51" w:rsidRPr="00023A0D" w14:paraId="7ED8147B" w14:textId="77777777" w:rsidTr="00E546A2">
        <w:trPr>
          <w:trHeight w:val="447"/>
        </w:trPr>
        <w:tc>
          <w:tcPr>
            <w:tcW w:w="1985" w:type="dxa"/>
            <w:shd w:val="clear" w:color="auto" w:fill="auto"/>
            <w:noWrap/>
            <w:vAlign w:val="center"/>
          </w:tcPr>
          <w:p w14:paraId="3FC505B0" w14:textId="6A1E43C6" w:rsidR="00230B51" w:rsidRPr="00B63091" w:rsidRDefault="00230B51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SD-R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0478157F" w14:textId="3721763B" w:rsidR="00230B51" w:rsidRPr="00230B51" w:rsidRDefault="00230B51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230B5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cggaattcacggcgaagccccagctgg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0DDD5379" w14:textId="77777777" w:rsidR="00230B51" w:rsidRPr="00023A0D" w:rsidRDefault="00230B51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30B51" w:rsidRPr="00023A0D" w14:paraId="3C62B02A" w14:textId="77777777" w:rsidTr="00230B51">
        <w:trPr>
          <w:trHeight w:val="64"/>
        </w:trPr>
        <w:tc>
          <w:tcPr>
            <w:tcW w:w="1985" w:type="dxa"/>
            <w:shd w:val="clear" w:color="auto" w:fill="auto"/>
            <w:noWrap/>
            <w:vAlign w:val="center"/>
          </w:tcPr>
          <w:p w14:paraId="008E85A9" w14:textId="2C0B49DC" w:rsidR="00230B51" w:rsidRPr="00B63091" w:rsidRDefault="00230B51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SD1-25 -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76AA6102" w14:textId="42B6B233" w:rsidR="00230B51" w:rsidRPr="00230B51" w:rsidRDefault="00230B51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230B5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aactctagagagatgccaccatgc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015887E9" w14:textId="77777777" w:rsidR="00230B51" w:rsidRPr="00023A0D" w:rsidRDefault="00230B51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30B51" w:rsidRPr="00023A0D" w14:paraId="70EAD7DE" w14:textId="77777777" w:rsidTr="00230B51">
        <w:trPr>
          <w:trHeight w:val="64"/>
        </w:trPr>
        <w:tc>
          <w:tcPr>
            <w:tcW w:w="1985" w:type="dxa"/>
            <w:shd w:val="clear" w:color="auto" w:fill="auto"/>
            <w:noWrap/>
            <w:vAlign w:val="center"/>
          </w:tcPr>
          <w:p w14:paraId="6C2A0F7C" w14:textId="456DE2D9" w:rsidR="00230B51" w:rsidRPr="00B63091" w:rsidRDefault="00E02646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SD1-25 -R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24A107A7" w14:textId="2D03D959" w:rsidR="00230B51" w:rsidRPr="00230B51" w:rsidRDefault="00E02646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E02646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tctgaattcccggtggcgcgggcagcata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50AF5208" w14:textId="77777777" w:rsidR="00230B51" w:rsidRPr="00023A0D" w:rsidRDefault="00230B51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30B51" w:rsidRPr="00023A0D" w14:paraId="40EAF832" w14:textId="77777777" w:rsidTr="00230B51">
        <w:trPr>
          <w:trHeight w:val="64"/>
        </w:trPr>
        <w:tc>
          <w:tcPr>
            <w:tcW w:w="1985" w:type="dxa"/>
            <w:shd w:val="clear" w:color="auto" w:fill="auto"/>
            <w:noWrap/>
            <w:vAlign w:val="center"/>
          </w:tcPr>
          <w:p w14:paraId="3D8A61EE" w14:textId="5C160A7A" w:rsidR="00230B51" w:rsidRPr="00B63091" w:rsidRDefault="00E02646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SD26-113 -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00DBAD86" w14:textId="46196D3D" w:rsidR="00230B51" w:rsidRPr="00230B51" w:rsidRDefault="00E02646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E02646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tcttctagaccggtcagccgtctggc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069C9ACA" w14:textId="77777777" w:rsidR="00230B51" w:rsidRPr="00023A0D" w:rsidRDefault="00230B51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30B51" w:rsidRPr="00023A0D" w14:paraId="5275725F" w14:textId="77777777" w:rsidTr="00230B51">
        <w:trPr>
          <w:trHeight w:val="64"/>
        </w:trPr>
        <w:tc>
          <w:tcPr>
            <w:tcW w:w="1985" w:type="dxa"/>
            <w:shd w:val="clear" w:color="auto" w:fill="auto"/>
            <w:noWrap/>
            <w:vAlign w:val="center"/>
          </w:tcPr>
          <w:p w14:paraId="1E75A332" w14:textId="0330D29B" w:rsidR="00230B51" w:rsidRPr="00B63091" w:rsidRDefault="00E02646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SD26-113 -R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220266C5" w14:textId="182DDA52" w:rsidR="00230B51" w:rsidRPr="00230B51" w:rsidRDefault="00E02646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E02646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atgaattcacggcgaagccc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512D507B" w14:textId="77777777" w:rsidR="00230B51" w:rsidRPr="00023A0D" w:rsidRDefault="00230B51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30B51" w:rsidRPr="00023A0D" w14:paraId="4595938D" w14:textId="77777777" w:rsidTr="00230B51">
        <w:trPr>
          <w:trHeight w:val="64"/>
        </w:trPr>
        <w:tc>
          <w:tcPr>
            <w:tcW w:w="1985" w:type="dxa"/>
            <w:shd w:val="clear" w:color="auto" w:fill="auto"/>
            <w:noWrap/>
            <w:vAlign w:val="center"/>
          </w:tcPr>
          <w:p w14:paraId="7B477C36" w14:textId="19003432" w:rsidR="00230B51" w:rsidRPr="00B63091" w:rsidRDefault="00E02646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lastRenderedPageBreak/>
              <w:t>HSP104-Del-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00752F70" w14:textId="6F4E4058" w:rsidR="00230B51" w:rsidRPr="00230B51" w:rsidRDefault="00E02646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E02646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GCAAAGGGGCGCAAACTTATGCAACCTGCCAGATTATTATATAAGGCgagcagattgtactgagagtgcacc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2AA98D11" w14:textId="77777777" w:rsidR="00230B51" w:rsidRPr="00023A0D" w:rsidRDefault="00230B51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30B51" w:rsidRPr="00023A0D" w14:paraId="529B4871" w14:textId="77777777" w:rsidTr="00230B51">
        <w:trPr>
          <w:trHeight w:val="64"/>
        </w:trPr>
        <w:tc>
          <w:tcPr>
            <w:tcW w:w="1985" w:type="dxa"/>
            <w:shd w:val="clear" w:color="auto" w:fill="auto"/>
            <w:noWrap/>
            <w:vAlign w:val="center"/>
          </w:tcPr>
          <w:p w14:paraId="603A5193" w14:textId="67C73EC3" w:rsidR="00230B51" w:rsidRPr="00B63091" w:rsidRDefault="00E02646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HSP104-Del-R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38586A6A" w14:textId="625057CF" w:rsidR="00230B51" w:rsidRPr="00230B51" w:rsidRDefault="00E02646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E02646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AATTTCCATACTGTCCTCATTATCGTCATCACCTAACGTGTCAGCCttagttttgctggccgcatcttctc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32F74192" w14:textId="77777777" w:rsidR="00230B51" w:rsidRPr="00023A0D" w:rsidRDefault="00230B51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30B51" w:rsidRPr="00023A0D" w14:paraId="23AFABB5" w14:textId="77777777" w:rsidTr="00230B51">
        <w:trPr>
          <w:trHeight w:val="64"/>
        </w:trPr>
        <w:tc>
          <w:tcPr>
            <w:tcW w:w="1985" w:type="dxa"/>
            <w:shd w:val="clear" w:color="auto" w:fill="auto"/>
            <w:noWrap/>
            <w:vAlign w:val="center"/>
          </w:tcPr>
          <w:p w14:paraId="40B54660" w14:textId="3E953865" w:rsidR="00230B51" w:rsidRPr="00B63091" w:rsidRDefault="00E02646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Del-test-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0559B595" w14:textId="0D2EA790" w:rsidR="00230B51" w:rsidRPr="00230B51" w:rsidRDefault="00E02646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E02646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attgaaccctccatcgtggta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5D97CD66" w14:textId="77777777" w:rsidR="00230B51" w:rsidRPr="00023A0D" w:rsidRDefault="00230B51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02646" w:rsidRPr="00023A0D" w14:paraId="201F611B" w14:textId="77777777" w:rsidTr="00230B51">
        <w:trPr>
          <w:trHeight w:val="64"/>
        </w:trPr>
        <w:tc>
          <w:tcPr>
            <w:tcW w:w="1985" w:type="dxa"/>
            <w:shd w:val="clear" w:color="auto" w:fill="auto"/>
            <w:noWrap/>
            <w:vAlign w:val="center"/>
          </w:tcPr>
          <w:p w14:paraId="68936D0A" w14:textId="5590FCD6" w:rsidR="00E02646" w:rsidRPr="00B63091" w:rsidRDefault="00E02646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hsp104-test-R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7ACAFBE9" w14:textId="09E9B7A0" w:rsidR="00E02646" w:rsidRPr="00230B51" w:rsidRDefault="00E02646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E02646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ggaacaagtgacaaaggaacga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582F0D55" w14:textId="77777777" w:rsidR="00E02646" w:rsidRPr="00023A0D" w:rsidRDefault="00E02646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02646" w:rsidRPr="00023A0D" w14:paraId="06F10D08" w14:textId="77777777" w:rsidTr="00230B51">
        <w:trPr>
          <w:trHeight w:val="64"/>
        </w:trPr>
        <w:tc>
          <w:tcPr>
            <w:tcW w:w="1985" w:type="dxa"/>
            <w:shd w:val="clear" w:color="auto" w:fill="auto"/>
            <w:noWrap/>
            <w:vAlign w:val="center"/>
          </w:tcPr>
          <w:p w14:paraId="07BD7966" w14:textId="6B00CF7D" w:rsidR="00E02646" w:rsidRPr="00B63091" w:rsidRDefault="00E02646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URA3-test-R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0AE6EE89" w14:textId="6663007B" w:rsidR="00E02646" w:rsidRPr="00230B51" w:rsidRDefault="00E02646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E02646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aattgtacttggcggataatgc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5859C540" w14:textId="77777777" w:rsidR="00E02646" w:rsidRPr="00023A0D" w:rsidRDefault="00E02646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02646" w:rsidRPr="00023A0D" w14:paraId="4311866C" w14:textId="77777777" w:rsidTr="00230B51">
        <w:trPr>
          <w:trHeight w:val="64"/>
        </w:trPr>
        <w:tc>
          <w:tcPr>
            <w:tcW w:w="1985" w:type="dxa"/>
            <w:shd w:val="clear" w:color="auto" w:fill="auto"/>
            <w:noWrap/>
            <w:vAlign w:val="center"/>
          </w:tcPr>
          <w:p w14:paraId="0109185A" w14:textId="3225EE8D" w:rsidR="00E02646" w:rsidRPr="00B63091" w:rsidRDefault="00E02646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Sar55-SacⅡ-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54F7F0B6" w14:textId="6EB1B8AC" w:rsidR="00E02646" w:rsidRPr="00230B51" w:rsidRDefault="00E02646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E02646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tccccgcggatgggttcgcgaccatgc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46DA62EA" w14:textId="77777777" w:rsidR="00E02646" w:rsidRPr="00023A0D" w:rsidRDefault="00E02646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02646" w:rsidRPr="00023A0D" w14:paraId="2B019E73" w14:textId="77777777" w:rsidTr="00230B51">
        <w:trPr>
          <w:trHeight w:val="64"/>
        </w:trPr>
        <w:tc>
          <w:tcPr>
            <w:tcW w:w="1985" w:type="dxa"/>
            <w:shd w:val="clear" w:color="auto" w:fill="auto"/>
            <w:noWrap/>
            <w:vAlign w:val="center"/>
          </w:tcPr>
          <w:p w14:paraId="2649C223" w14:textId="2F9EFBF0" w:rsidR="00E02646" w:rsidRPr="00B63091" w:rsidRDefault="00E02646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Sar55-NheⅠ-R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76A98643" w14:textId="074BB8BF" w:rsidR="00E02646" w:rsidRPr="00E02646" w:rsidRDefault="00E02646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E02646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tagctagcgcggcgcggccccagctgtg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6090B877" w14:textId="77777777" w:rsidR="00E02646" w:rsidRPr="00023A0D" w:rsidRDefault="00E02646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02646" w:rsidRPr="00023A0D" w14:paraId="467A6742" w14:textId="77777777" w:rsidTr="00230B51">
        <w:trPr>
          <w:trHeight w:val="64"/>
        </w:trPr>
        <w:tc>
          <w:tcPr>
            <w:tcW w:w="1985" w:type="dxa"/>
            <w:shd w:val="clear" w:color="auto" w:fill="auto"/>
            <w:noWrap/>
            <w:vAlign w:val="center"/>
          </w:tcPr>
          <w:p w14:paraId="09352D65" w14:textId="74D13A7C" w:rsidR="00E02646" w:rsidRPr="00B63091" w:rsidRDefault="00E02646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Ker-SacⅡ-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581B2D5E" w14:textId="4A9A1247" w:rsidR="00E02646" w:rsidRPr="00E02646" w:rsidRDefault="00E02646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E02646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tccccgcggatgggatcaccatgtgcc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25A85966" w14:textId="77777777" w:rsidR="00E02646" w:rsidRPr="00023A0D" w:rsidRDefault="00E02646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02646" w:rsidRPr="00023A0D" w14:paraId="74E3B942" w14:textId="77777777" w:rsidTr="00230B51">
        <w:trPr>
          <w:trHeight w:val="64"/>
        </w:trPr>
        <w:tc>
          <w:tcPr>
            <w:tcW w:w="1985" w:type="dxa"/>
            <w:shd w:val="clear" w:color="auto" w:fill="auto"/>
            <w:noWrap/>
            <w:vAlign w:val="center"/>
          </w:tcPr>
          <w:p w14:paraId="18328FBE" w14:textId="79A0E62B" w:rsidR="00E02646" w:rsidRPr="00B63091" w:rsidRDefault="00E02646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Ker-NheⅠ-R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66C11AC7" w14:textId="1C7008B6" w:rsidR="00E02646" w:rsidRPr="00E02646" w:rsidRDefault="00E02646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E02646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ctagctagcacggcgcagccccagct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192D2B52" w14:textId="77777777" w:rsidR="00E02646" w:rsidRPr="00023A0D" w:rsidRDefault="00E02646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02646" w:rsidRPr="00023A0D" w14:paraId="74EDA721" w14:textId="77777777" w:rsidTr="00230B51">
        <w:trPr>
          <w:trHeight w:val="64"/>
        </w:trPr>
        <w:tc>
          <w:tcPr>
            <w:tcW w:w="1985" w:type="dxa"/>
            <w:shd w:val="clear" w:color="auto" w:fill="auto"/>
            <w:noWrap/>
            <w:vAlign w:val="center"/>
          </w:tcPr>
          <w:p w14:paraId="1FF23BE8" w14:textId="1AEF418B" w:rsidR="00E02646" w:rsidRPr="00B63091" w:rsidRDefault="00E02646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KerM1-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2AF104F4" w14:textId="32570E8C" w:rsidR="00E02646" w:rsidRPr="00E02646" w:rsidRDefault="00E02646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E02646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tgctctagagccgccgcctgtgccctag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7B57DE07" w14:textId="77777777" w:rsidR="00E02646" w:rsidRPr="00023A0D" w:rsidRDefault="00E02646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02646" w:rsidRPr="00023A0D" w14:paraId="1E99F84F" w14:textId="77777777" w:rsidTr="00230B51">
        <w:trPr>
          <w:trHeight w:val="64"/>
        </w:trPr>
        <w:tc>
          <w:tcPr>
            <w:tcW w:w="1985" w:type="dxa"/>
            <w:shd w:val="clear" w:color="auto" w:fill="auto"/>
            <w:noWrap/>
            <w:vAlign w:val="center"/>
          </w:tcPr>
          <w:p w14:paraId="4392197A" w14:textId="4B52BF24" w:rsidR="00E02646" w:rsidRPr="00B63091" w:rsidRDefault="00E02646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KerM2-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56E84146" w14:textId="4C2C4002" w:rsidR="00E02646" w:rsidRPr="00E02646" w:rsidRDefault="00E02646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E02646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tgctctagaggatcaccagccgccgccgg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271D001C" w14:textId="77777777" w:rsidR="00E02646" w:rsidRPr="00023A0D" w:rsidRDefault="00E02646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02646" w:rsidRPr="00023A0D" w14:paraId="45AD6FE0" w14:textId="77777777" w:rsidTr="00230B51">
        <w:trPr>
          <w:trHeight w:val="64"/>
        </w:trPr>
        <w:tc>
          <w:tcPr>
            <w:tcW w:w="1985" w:type="dxa"/>
            <w:shd w:val="clear" w:color="auto" w:fill="auto"/>
            <w:noWrap/>
            <w:vAlign w:val="center"/>
          </w:tcPr>
          <w:p w14:paraId="1190101B" w14:textId="49DD29CF" w:rsidR="00E02646" w:rsidRPr="00B63091" w:rsidRDefault="00E02646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KerM1- SacⅡ-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5EC68B63" w14:textId="43675612" w:rsidR="00E02646" w:rsidRPr="00E02646" w:rsidRDefault="00E02646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E02646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tccccgcggatggccgccgcctgtgcc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01DE3BEC" w14:textId="77777777" w:rsidR="00E02646" w:rsidRPr="00023A0D" w:rsidRDefault="00E02646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02646" w:rsidRPr="00023A0D" w14:paraId="4751A727" w14:textId="77777777" w:rsidTr="00230B51">
        <w:trPr>
          <w:trHeight w:val="64"/>
        </w:trPr>
        <w:tc>
          <w:tcPr>
            <w:tcW w:w="1985" w:type="dxa"/>
            <w:shd w:val="clear" w:color="auto" w:fill="auto"/>
            <w:noWrap/>
            <w:vAlign w:val="center"/>
          </w:tcPr>
          <w:p w14:paraId="1CC94ADB" w14:textId="46DF5BC7" w:rsidR="00E02646" w:rsidRPr="00B63091" w:rsidRDefault="00E02646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B63091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KerM2- SacⅡ-F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71496383" w14:textId="431B31B5" w:rsidR="00E02646" w:rsidRPr="00E02646" w:rsidRDefault="00E02646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  <w:r w:rsidRPr="00E02646"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  <w:t>tccccgcggatgggatcaccagccgcc</w:t>
            </w:r>
          </w:p>
        </w:tc>
        <w:tc>
          <w:tcPr>
            <w:tcW w:w="3010" w:type="dxa"/>
            <w:shd w:val="clear" w:color="auto" w:fill="auto"/>
            <w:noWrap/>
            <w:vAlign w:val="center"/>
          </w:tcPr>
          <w:p w14:paraId="277B7C06" w14:textId="77777777" w:rsidR="00E02646" w:rsidRPr="00023A0D" w:rsidRDefault="00E02646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36844" w:rsidRPr="00023A0D" w14:paraId="1D68F4E6" w14:textId="77777777" w:rsidTr="00E546A2">
        <w:trPr>
          <w:trHeight w:val="723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C3F8FD" w14:textId="77777777" w:rsidR="00F36844" w:rsidRPr="00023A0D" w:rsidRDefault="00F36844" w:rsidP="00B6309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33B8FB" w14:textId="77777777" w:rsidR="00F36844" w:rsidRPr="00023A0D" w:rsidRDefault="00F36844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4C626E" w14:textId="77777777" w:rsidR="00F36844" w:rsidRPr="00023A0D" w:rsidRDefault="00F36844" w:rsidP="00F36844">
            <w:pPr>
              <w:widowControl/>
              <w:spacing w:line="480" w:lineRule="auto"/>
              <w:ind w:leftChars="-67" w:left="-14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1BEA4E66" w14:textId="77777777" w:rsidR="00F5572F" w:rsidRPr="00B63091" w:rsidRDefault="00F5572F" w:rsidP="00B63091">
      <w:pPr>
        <w:rPr>
          <w:rFonts w:ascii="Times New Roman" w:hAnsi="Times New Roman" w:cs="Times New Roman"/>
        </w:rPr>
      </w:pPr>
    </w:p>
    <w:sectPr w:rsidR="00F5572F" w:rsidRPr="00B630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71AF55" w14:textId="77777777" w:rsidR="004A5847" w:rsidRDefault="004A5847" w:rsidP="00672E6F">
      <w:r>
        <w:separator/>
      </w:r>
    </w:p>
  </w:endnote>
  <w:endnote w:type="continuationSeparator" w:id="0">
    <w:p w14:paraId="67C650B3" w14:textId="77777777" w:rsidR="004A5847" w:rsidRDefault="004A5847" w:rsidP="00672E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891B6D" w14:textId="77777777" w:rsidR="004A5847" w:rsidRDefault="004A5847" w:rsidP="00672E6F">
      <w:r>
        <w:separator/>
      </w:r>
    </w:p>
  </w:footnote>
  <w:footnote w:type="continuationSeparator" w:id="0">
    <w:p w14:paraId="3C5D5CF2" w14:textId="77777777" w:rsidR="004A5847" w:rsidRDefault="004A5847" w:rsidP="00672E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BB66B0"/>
    <w:multiLevelType w:val="hybridMultilevel"/>
    <w:tmpl w:val="AB00AF8A"/>
    <w:lvl w:ilvl="0" w:tplc="A63A8F0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sz w:val="18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4BE"/>
    <w:rsid w:val="00065BCD"/>
    <w:rsid w:val="00155041"/>
    <w:rsid w:val="00230B51"/>
    <w:rsid w:val="00253B94"/>
    <w:rsid w:val="002743F5"/>
    <w:rsid w:val="0033247E"/>
    <w:rsid w:val="0042554E"/>
    <w:rsid w:val="004A5847"/>
    <w:rsid w:val="005703C0"/>
    <w:rsid w:val="005B31A9"/>
    <w:rsid w:val="00670982"/>
    <w:rsid w:val="00672E6F"/>
    <w:rsid w:val="007A5706"/>
    <w:rsid w:val="008F2552"/>
    <w:rsid w:val="008F308D"/>
    <w:rsid w:val="00950AA2"/>
    <w:rsid w:val="00970020"/>
    <w:rsid w:val="00B63091"/>
    <w:rsid w:val="00B85928"/>
    <w:rsid w:val="00B96114"/>
    <w:rsid w:val="00CE5710"/>
    <w:rsid w:val="00D5393C"/>
    <w:rsid w:val="00D96D20"/>
    <w:rsid w:val="00DC3540"/>
    <w:rsid w:val="00E02646"/>
    <w:rsid w:val="00E042BB"/>
    <w:rsid w:val="00E35338"/>
    <w:rsid w:val="00E546A2"/>
    <w:rsid w:val="00EB6E08"/>
    <w:rsid w:val="00F134BE"/>
    <w:rsid w:val="00F36844"/>
    <w:rsid w:val="00F5572F"/>
    <w:rsid w:val="00FB2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54C527"/>
  <w15:chartTrackingRefBased/>
  <w15:docId w15:val="{834F3894-B6B9-4D1F-8507-58A783997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134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134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F134BE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styleId="a4">
    <w:name w:val="List Paragraph"/>
    <w:basedOn w:val="a"/>
    <w:uiPriority w:val="34"/>
    <w:qFormat/>
    <w:rsid w:val="00EB6E08"/>
    <w:pPr>
      <w:ind w:firstLineChars="200" w:firstLine="420"/>
    </w:pPr>
  </w:style>
  <w:style w:type="paragraph" w:customStyle="1" w:styleId="Default">
    <w:name w:val="Default"/>
    <w:rsid w:val="00F5572F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672E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72E6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72E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72E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131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6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7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4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5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0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7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64</Words>
  <Characters>4927</Characters>
  <Application>Microsoft Office Word</Application>
  <DocSecurity>0</DocSecurity>
  <Lines>41</Lines>
  <Paragraphs>11</Paragraphs>
  <ScaleCrop>false</ScaleCrop>
  <Company/>
  <LinksUpToDate>false</LinksUpToDate>
  <CharactersWithSpaces>5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chen Nan</dc:creator>
  <cp:keywords/>
  <dc:description/>
  <cp:lastModifiedBy>Yuchen Nan</cp:lastModifiedBy>
  <cp:revision>2</cp:revision>
  <dcterms:created xsi:type="dcterms:W3CDTF">2023-01-11T14:07:00Z</dcterms:created>
  <dcterms:modified xsi:type="dcterms:W3CDTF">2023-01-11T14:07:00Z</dcterms:modified>
</cp:coreProperties>
</file>